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0D8DC" w14:textId="6CDCE010" w:rsidR="00FF7C93" w:rsidRDefault="00FF7C93" w:rsidP="00FF7C93">
      <w:pPr>
        <w:pStyle w:val="NormalWeb"/>
        <w:spacing w:line="360" w:lineRule="auto"/>
        <w:jc w:val="center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 xml:space="preserve">Rapamycin controls lymphoproliferation and reverses T-cell responses in a patient with a novel </w:t>
      </w:r>
      <w:r w:rsidRPr="006442F9">
        <w:rPr>
          <w:rFonts w:ascii="Arial" w:hAnsi="Arial" w:cs="Arial"/>
          <w:b/>
          <w:bCs/>
          <w:i/>
          <w:noProof/>
        </w:rPr>
        <w:t>STIM1</w:t>
      </w:r>
      <w:r>
        <w:rPr>
          <w:rFonts w:ascii="Arial" w:hAnsi="Arial" w:cs="Arial"/>
          <w:b/>
          <w:bCs/>
          <w:noProof/>
        </w:rPr>
        <w:t xml:space="preserve"> loss-of-function deletion</w:t>
      </w:r>
    </w:p>
    <w:p w14:paraId="6F0C3A9F" w14:textId="77777777" w:rsidR="00FF7C93" w:rsidRDefault="00FF7C93" w:rsidP="00FF7C93">
      <w:pPr>
        <w:pStyle w:val="NormalWeb"/>
        <w:rPr>
          <w:rFonts w:ascii="Arial" w:hAnsi="Arial" w:cs="Arial"/>
          <w:b/>
          <w:bCs/>
          <w:noProof/>
        </w:rPr>
      </w:pPr>
    </w:p>
    <w:p w14:paraId="62000B82" w14:textId="4A86CE43" w:rsidR="00FF7C93" w:rsidRPr="00863B4A" w:rsidRDefault="00FF7C93" w:rsidP="00FF7C93">
      <w:pPr>
        <w:spacing w:line="360" w:lineRule="auto"/>
        <w:jc w:val="both"/>
        <w:rPr>
          <w:rFonts w:ascii="Arial" w:hAnsi="Arial" w:cs="Arial"/>
          <w:b/>
        </w:rPr>
      </w:pPr>
      <w:r w:rsidRPr="00FF7C93">
        <w:rPr>
          <w:rFonts w:ascii="Arial" w:hAnsi="Arial" w:cs="Arial"/>
          <w:b/>
        </w:rPr>
        <w:t xml:space="preserve">Karakus et al. </w:t>
      </w:r>
    </w:p>
    <w:p w14:paraId="7473C0BD" w14:textId="77777777" w:rsidR="00FF7C93" w:rsidRDefault="00FF7C93" w:rsidP="00FF7C93">
      <w:pPr>
        <w:spacing w:line="360" w:lineRule="auto"/>
        <w:jc w:val="both"/>
        <w:rPr>
          <w:rFonts w:ascii="Arial" w:eastAsia="Arial" w:hAnsi="Arial" w:cs="Arial"/>
        </w:rPr>
      </w:pPr>
    </w:p>
    <w:p w14:paraId="79F75137" w14:textId="4A56965A" w:rsidR="00FF7C93" w:rsidRPr="00FF7C93" w:rsidRDefault="00FF7C93" w:rsidP="00A809F0">
      <w:pPr>
        <w:spacing w:line="360" w:lineRule="auto"/>
        <w:jc w:val="both"/>
        <w:rPr>
          <w:rFonts w:ascii="Arial" w:eastAsia="Arial" w:hAnsi="Arial" w:cs="Arial"/>
          <w:b/>
        </w:rPr>
      </w:pPr>
      <w:r w:rsidRPr="00FF7C93">
        <w:rPr>
          <w:rFonts w:ascii="Arial" w:eastAsia="Arial" w:hAnsi="Arial" w:cs="Arial"/>
          <w:b/>
        </w:rPr>
        <w:t>Supplementary Methods.</w:t>
      </w:r>
    </w:p>
    <w:p w14:paraId="60F56783" w14:textId="77777777" w:rsidR="00FF7C93" w:rsidRDefault="00FF7C93" w:rsidP="00A809F0">
      <w:pPr>
        <w:spacing w:line="360" w:lineRule="auto"/>
        <w:jc w:val="both"/>
        <w:rPr>
          <w:rFonts w:ascii="Arial" w:eastAsia="Arial" w:hAnsi="Arial" w:cs="Arial"/>
        </w:rPr>
      </w:pPr>
    </w:p>
    <w:p w14:paraId="463486BA" w14:textId="125727D9" w:rsidR="00A06F46" w:rsidRDefault="00FF7C93" w:rsidP="00A06F46">
      <w:pPr>
        <w:spacing w:line="360" w:lineRule="auto"/>
        <w:jc w:val="both"/>
        <w:rPr>
          <w:rFonts w:ascii="Arial" w:eastAsia="Arial" w:hAnsi="Arial" w:cs="Arial"/>
        </w:rPr>
      </w:pPr>
      <w:r w:rsidRPr="00FF7C93">
        <w:rPr>
          <w:rFonts w:ascii="Arial" w:eastAsia="Arial" w:hAnsi="Arial" w:cs="Arial"/>
          <w:b/>
        </w:rPr>
        <w:t>Flow cytometry and antibodies.</w:t>
      </w:r>
      <w:r>
        <w:rPr>
          <w:rFonts w:ascii="Arial" w:eastAsia="Arial" w:hAnsi="Arial" w:cs="Arial"/>
        </w:rPr>
        <w:t xml:space="preserve"> </w:t>
      </w:r>
      <w:r w:rsidR="00A809F0" w:rsidRPr="00A809F0">
        <w:rPr>
          <w:rFonts w:ascii="Arial" w:eastAsia="Arial" w:hAnsi="Arial" w:cs="Arial"/>
        </w:rPr>
        <w:t xml:space="preserve">To determine </w:t>
      </w:r>
      <w:r w:rsidR="00A809F0" w:rsidRPr="00A809F0">
        <w:rPr>
          <w:rFonts w:ascii="Arial" w:eastAsia="Arial" w:hAnsi="Arial" w:cs="Arial"/>
          <w:bCs/>
        </w:rPr>
        <w:t>detailed</w:t>
      </w:r>
      <w:r w:rsidR="00A809F0" w:rsidRPr="00A809F0">
        <w:rPr>
          <w:rFonts w:ascii="Arial" w:eastAsia="Arial" w:hAnsi="Arial" w:cs="Arial"/>
        </w:rPr>
        <w:t xml:space="preserve"> lymphocyte subsets, the following monoclonal antibodies (mAbs) were used</w:t>
      </w:r>
      <w:r w:rsidR="00A809F0" w:rsidRPr="00A809F0">
        <w:rPr>
          <w:rFonts w:ascii="Arial" w:eastAsia="Arial" w:hAnsi="Arial" w:cs="Arial"/>
          <w:bCs/>
        </w:rPr>
        <w:t>:</w:t>
      </w:r>
      <w:r w:rsidR="00A809F0" w:rsidRPr="00A809F0">
        <w:rPr>
          <w:rFonts w:ascii="Arial" w:eastAsia="Arial" w:hAnsi="Arial" w:cs="Arial"/>
        </w:rPr>
        <w:t xml:space="preserve"> Fluorescein isothiocyanate (FITC)-conjugated CD3 (UCHT1, BC, FRA), Allophycocyanin (APC)-Alexa Fluor 700 (APC-A700) CD4 (13B8.2, BC), Krome Orange (KO) CD45 (J33, BC), Alexa Fluor 750 (APC-A750) CD45RA (2H4DH11LDB9, BC), Phycoerythrin (PE) CD197 (CCR7) (G043H7, BC), Pycoerythrin-Cyanin 7 (PC7) CD8 (SFCI21Thy2D3, BC), APC-A700 CD14 (RMO52, BC), PE CD16 (3G8, BC), Pycoerythrin-Cyanin 5.5 (PC5.5) CD56 (N901, BC), APC-A750 CD19 (J3-119, BC), </w:t>
      </w:r>
      <w:r w:rsidR="00A809F0" w:rsidRPr="00A809F0">
        <w:rPr>
          <w:rFonts w:ascii="Arial" w:eastAsia="Arial" w:hAnsi="Arial" w:cs="Arial"/>
          <w:bCs/>
        </w:rPr>
        <w:t>Pacific Blue (</w:t>
      </w:r>
      <w:r w:rsidR="00A809F0" w:rsidRPr="00A809F0">
        <w:rPr>
          <w:rFonts w:ascii="Arial" w:eastAsia="Arial" w:hAnsi="Arial" w:cs="Arial"/>
        </w:rPr>
        <w:t>PB</w:t>
      </w:r>
      <w:r w:rsidR="00A809F0" w:rsidRPr="00A809F0">
        <w:rPr>
          <w:rFonts w:ascii="Arial" w:eastAsia="Arial" w:hAnsi="Arial" w:cs="Arial"/>
          <w:bCs/>
        </w:rPr>
        <w:t>)</w:t>
      </w:r>
      <w:r w:rsidR="00A809F0" w:rsidRPr="00A809F0">
        <w:rPr>
          <w:rFonts w:ascii="Arial" w:eastAsia="Arial" w:hAnsi="Arial" w:cs="Arial"/>
        </w:rPr>
        <w:t xml:space="preserve"> CD20 (B9E9, BC), PB CD21 (BL13, BC), PC5.5 CD38 (LS198-4-3 BC), PB</w:t>
      </w:r>
      <w:r w:rsidR="00A809F0" w:rsidRPr="00A809F0">
        <w:rPr>
          <w:rFonts w:ascii="Arial" w:eastAsia="Arial" w:hAnsi="Arial" w:cs="Arial"/>
          <w:bCs/>
        </w:rPr>
        <w:t xml:space="preserve"> </w:t>
      </w:r>
      <w:r w:rsidR="00A809F0" w:rsidRPr="00A809F0">
        <w:rPr>
          <w:rFonts w:ascii="Arial" w:eastAsia="Arial" w:hAnsi="Arial" w:cs="Arial"/>
        </w:rPr>
        <w:t xml:space="preserve"> CD31 (5.6E, BC), PC5.5 CD38 (LS198-4-3 BC), Phycoerythrin-Texas Red-x (ECD) CD45RO (UCHL1, BC</w:t>
      </w:r>
      <w:r w:rsidR="00A809F0" w:rsidRPr="00A809F0">
        <w:rPr>
          <w:rFonts w:ascii="Arial" w:eastAsia="Arial" w:hAnsi="Arial" w:cs="Arial"/>
          <w:bCs/>
        </w:rPr>
        <w:t>),</w:t>
      </w:r>
      <w:r w:rsidR="00A809F0" w:rsidRPr="00A809F0">
        <w:rPr>
          <w:rFonts w:ascii="Arial" w:eastAsia="Arial" w:hAnsi="Arial" w:cs="Arial"/>
        </w:rPr>
        <w:t xml:space="preserve"> FITC IgD (IA6-2, BC</w:t>
      </w:r>
      <w:r w:rsidR="00A809F0" w:rsidRPr="00A809F0">
        <w:rPr>
          <w:rFonts w:ascii="Arial" w:eastAsia="Arial" w:hAnsi="Arial" w:cs="Arial"/>
          <w:bCs/>
        </w:rPr>
        <w:t>), PB CD4 (RPA-T4, Biolegend), FITC CD45RA (HI100, Biolegend), PC5.5 CD25 (B1.49.9, BC), APC-A750 CD127 (R34.34, BC) PE CD183 (CXCR3) (G025H7, Biolegend), APC CD185 (CXCR5) (J252D4, BC), PC7 CD196 (CCR6) (B-R35, BC), PE CD279 (PD-1) (PD1.3, BC).</w:t>
      </w:r>
      <w:r w:rsidR="00A809F0">
        <w:rPr>
          <w:rFonts w:ascii="Arial" w:eastAsia="Arial" w:hAnsi="Arial" w:cs="Arial"/>
          <w:bCs/>
        </w:rPr>
        <w:t xml:space="preserve"> </w:t>
      </w:r>
      <w:r w:rsidR="00A809F0" w:rsidRPr="0037178C">
        <w:rPr>
          <w:rFonts w:ascii="Arial" w:eastAsia="Arial" w:hAnsi="Arial" w:cs="Arial"/>
        </w:rPr>
        <w:t xml:space="preserve">For lymphocyte subset analysis, </w:t>
      </w:r>
      <w:r w:rsidR="00A809F0" w:rsidRPr="0037178C">
        <w:rPr>
          <w:rFonts w:ascii="Arial" w:eastAsia="Arial" w:hAnsi="Arial" w:cs="Arial"/>
          <w:bCs/>
        </w:rPr>
        <w:t>100µ</w:t>
      </w:r>
      <w:r w:rsidR="00A809F0">
        <w:rPr>
          <w:rFonts w:ascii="Arial" w:eastAsia="Arial" w:hAnsi="Arial" w:cs="Arial"/>
          <w:bCs/>
        </w:rPr>
        <w:t>L</w:t>
      </w:r>
      <w:r w:rsidR="00A809F0" w:rsidRPr="0037178C">
        <w:rPr>
          <w:rFonts w:ascii="Arial" w:eastAsia="Arial" w:hAnsi="Arial" w:cs="Arial"/>
        </w:rPr>
        <w:t xml:space="preserve"> of whole blood was incubated with mAbs against surface markers for 20 mins in the dark at room temperature</w:t>
      </w:r>
      <w:r w:rsidR="00A809F0">
        <w:rPr>
          <w:rFonts w:ascii="Arial" w:eastAsia="Arial" w:hAnsi="Arial" w:cs="Arial"/>
        </w:rPr>
        <w:t xml:space="preserve"> (RT)</w:t>
      </w:r>
      <w:r w:rsidR="00A809F0" w:rsidRPr="0037178C">
        <w:rPr>
          <w:rFonts w:ascii="Arial" w:eastAsia="Arial" w:hAnsi="Arial" w:cs="Arial"/>
        </w:rPr>
        <w:t xml:space="preserve">. Red cells were lysed and washed before acquisition. </w:t>
      </w:r>
      <w:r w:rsidR="00A809F0" w:rsidRPr="0037178C">
        <w:rPr>
          <w:rFonts w:ascii="Arial" w:eastAsia="Arial" w:hAnsi="Arial" w:cs="Arial"/>
          <w:bCs/>
        </w:rPr>
        <w:t>For circulating T follicular helper cell (cT</w:t>
      </w:r>
      <w:r w:rsidR="00A809F0" w:rsidRPr="0037178C">
        <w:rPr>
          <w:rFonts w:ascii="Arial" w:eastAsia="Arial" w:hAnsi="Arial" w:cs="Arial"/>
          <w:bCs/>
          <w:vertAlign w:val="subscript"/>
        </w:rPr>
        <w:t>FH</w:t>
      </w:r>
      <w:r w:rsidR="00A809F0" w:rsidRPr="0037178C">
        <w:rPr>
          <w:rFonts w:ascii="Arial" w:eastAsia="Arial" w:hAnsi="Arial" w:cs="Arial"/>
          <w:bCs/>
        </w:rPr>
        <w:t xml:space="preserve">) and </w:t>
      </w:r>
      <w:r w:rsidR="00A809F0">
        <w:rPr>
          <w:rFonts w:ascii="Arial" w:eastAsia="Arial" w:hAnsi="Arial" w:cs="Arial"/>
          <w:bCs/>
        </w:rPr>
        <w:t>regulatory T (</w:t>
      </w:r>
      <w:r w:rsidR="00A809F0" w:rsidRPr="0037178C">
        <w:rPr>
          <w:rFonts w:ascii="Arial" w:eastAsia="Arial" w:hAnsi="Arial" w:cs="Arial"/>
          <w:bCs/>
        </w:rPr>
        <w:t>Treg</w:t>
      </w:r>
      <w:r w:rsidR="00A809F0">
        <w:rPr>
          <w:rFonts w:ascii="Arial" w:eastAsia="Arial" w:hAnsi="Arial" w:cs="Arial"/>
          <w:bCs/>
        </w:rPr>
        <w:t>)</w:t>
      </w:r>
      <w:r w:rsidR="00A809F0" w:rsidRPr="0037178C">
        <w:rPr>
          <w:rFonts w:ascii="Arial" w:eastAsia="Arial" w:hAnsi="Arial" w:cs="Arial"/>
          <w:bCs/>
        </w:rPr>
        <w:t xml:space="preserve"> cell subtypes, total peripheral blood mononuclear cells (PBMCs) from both healthy controls and patients were</w:t>
      </w:r>
      <w:r w:rsidR="00A809F0" w:rsidRPr="0037178C">
        <w:rPr>
          <w:rFonts w:ascii="Arial" w:eastAsia="Arial" w:hAnsi="Arial" w:cs="Arial"/>
        </w:rPr>
        <w:t xml:space="preserve"> stained </w:t>
      </w:r>
      <w:r w:rsidR="00A809F0" w:rsidRPr="0037178C">
        <w:rPr>
          <w:rFonts w:ascii="Arial" w:eastAsia="Arial" w:hAnsi="Arial" w:cs="Arial"/>
          <w:bCs/>
        </w:rPr>
        <w:t xml:space="preserve">using PB CD4 (RPA-T4, Biolegend), FITC CD45RA (HI100, Biolegend), PC5.5 CD25 (B1.49.9, BC), APC-A750 CD127 (R34.34, BC) PE CD183 (CXCR3) (G025H7, Biolegend), APC CD185 (CXCR5) (J252D4, BC), PC7 CD196 (CCR6) (B-R35, BC), PE CD279 (PD-1) (PD1.3, BC) for 20 minutes in the dark at </w:t>
      </w:r>
      <w:r w:rsidR="00A809F0">
        <w:rPr>
          <w:rFonts w:ascii="Arial" w:eastAsia="Arial" w:hAnsi="Arial" w:cs="Arial"/>
          <w:bCs/>
        </w:rPr>
        <w:t>RT</w:t>
      </w:r>
      <w:r w:rsidR="00A809F0" w:rsidRPr="0037178C">
        <w:rPr>
          <w:rFonts w:ascii="Arial" w:eastAsia="Arial" w:hAnsi="Arial" w:cs="Arial"/>
          <w:bCs/>
        </w:rPr>
        <w:t>. Cells</w:t>
      </w:r>
      <w:r w:rsidR="00A809F0" w:rsidRPr="0037178C">
        <w:rPr>
          <w:rFonts w:ascii="Arial" w:eastAsia="Arial" w:hAnsi="Arial" w:cs="Arial"/>
        </w:rPr>
        <w:t xml:space="preserve"> were acquired </w:t>
      </w:r>
      <w:r w:rsidR="00A809F0" w:rsidRPr="0037178C">
        <w:rPr>
          <w:rFonts w:ascii="Arial" w:eastAsia="Arial" w:hAnsi="Arial" w:cs="Arial"/>
          <w:bCs/>
        </w:rPr>
        <w:t>by</w:t>
      </w:r>
      <w:r w:rsidR="00A809F0" w:rsidRPr="0037178C">
        <w:rPr>
          <w:rFonts w:ascii="Arial" w:eastAsia="Arial" w:hAnsi="Arial" w:cs="Arial"/>
        </w:rPr>
        <w:t xml:space="preserve"> Navios EX cytometer (Beckman Coulter) and analyzed </w:t>
      </w:r>
      <w:r w:rsidR="00A809F0">
        <w:rPr>
          <w:rFonts w:ascii="Arial" w:eastAsia="Arial" w:hAnsi="Arial" w:cs="Arial"/>
          <w:bCs/>
        </w:rPr>
        <w:t>using</w:t>
      </w:r>
      <w:r w:rsidR="00A809F0" w:rsidRPr="0037178C">
        <w:rPr>
          <w:rFonts w:ascii="Arial" w:eastAsia="Arial" w:hAnsi="Arial" w:cs="Arial"/>
          <w:bCs/>
        </w:rPr>
        <w:t xml:space="preserve"> FlowJo software (TreeStar, Ashland, Ore). </w:t>
      </w:r>
      <w:r w:rsidR="00A06F46" w:rsidRPr="00255748">
        <w:rPr>
          <w:rFonts w:ascii="Arial" w:eastAsia="Arial" w:hAnsi="Arial" w:cs="Arial"/>
        </w:rPr>
        <w:t xml:space="preserve">CD25 upregulation and proliferation assay were performed by stimulation in </w:t>
      </w:r>
      <w:r w:rsidR="00A06F46">
        <w:rPr>
          <w:rFonts w:ascii="Arial" w:eastAsia="Arial" w:hAnsi="Arial" w:cs="Arial"/>
        </w:rPr>
        <w:t>anti-CD3 (OKT3, Biolegend) (</w:t>
      </w:r>
      <w:r w:rsidR="00A06F46" w:rsidRPr="00255748">
        <w:rPr>
          <w:rFonts w:ascii="Arial" w:eastAsia="Arial" w:hAnsi="Arial" w:cs="Arial"/>
        </w:rPr>
        <w:t>1μg/ml</w:t>
      </w:r>
      <w:r w:rsidR="00A06F46">
        <w:rPr>
          <w:rFonts w:ascii="Arial" w:eastAsia="Arial" w:hAnsi="Arial" w:cs="Arial"/>
        </w:rPr>
        <w:t>), anti-CD3 (OKT3, Biolegend)/IL-2 (</w:t>
      </w:r>
      <w:r w:rsidR="00A06F46">
        <w:rPr>
          <w:rFonts w:ascii="Arial" w:eastAsia="Arial" w:hAnsi="Arial" w:cs="Arial"/>
          <w:bCs/>
        </w:rPr>
        <w:t>1</w:t>
      </w:r>
      <w:r w:rsidR="00A81C76">
        <w:rPr>
          <w:rFonts w:ascii="Arial" w:eastAsia="Arial" w:hAnsi="Arial" w:cs="Arial"/>
          <w:bCs/>
        </w:rPr>
        <w:t xml:space="preserve"> </w:t>
      </w:r>
      <w:r w:rsidR="00A06F46">
        <w:rPr>
          <w:rFonts w:ascii="Arial" w:eastAsia="Arial" w:hAnsi="Arial" w:cs="Arial"/>
          <w:bCs/>
        </w:rPr>
        <w:t>μg/mL, 100 U/mL</w:t>
      </w:r>
      <w:r w:rsidR="00A06F46">
        <w:rPr>
          <w:rFonts w:ascii="Arial" w:eastAsia="Arial" w:hAnsi="Arial" w:cs="Arial"/>
        </w:rPr>
        <w:t xml:space="preserve">), </w:t>
      </w:r>
      <w:r w:rsidR="00A06F46" w:rsidRPr="00255748">
        <w:rPr>
          <w:rFonts w:ascii="Arial" w:eastAsia="Arial" w:hAnsi="Arial" w:cs="Arial"/>
        </w:rPr>
        <w:t>anti-CD3</w:t>
      </w:r>
      <w:r w:rsidR="00A06F46">
        <w:rPr>
          <w:rFonts w:ascii="Arial" w:eastAsia="Arial" w:hAnsi="Arial" w:cs="Arial"/>
        </w:rPr>
        <w:t xml:space="preserve"> (OKT3, Biolegend)</w:t>
      </w:r>
      <w:r w:rsidR="00A06F46" w:rsidRPr="00255748">
        <w:rPr>
          <w:rFonts w:ascii="Arial" w:eastAsia="Arial" w:hAnsi="Arial" w:cs="Arial"/>
        </w:rPr>
        <w:t>/anti-CD28</w:t>
      </w:r>
      <w:r w:rsidR="00A06F46">
        <w:rPr>
          <w:rFonts w:ascii="Arial" w:eastAsia="Arial" w:hAnsi="Arial" w:cs="Arial"/>
        </w:rPr>
        <w:t xml:space="preserve"> </w:t>
      </w:r>
      <w:r w:rsidR="00A06F46">
        <w:rPr>
          <w:rFonts w:ascii="Arial" w:eastAsia="Arial" w:hAnsi="Arial" w:cs="Arial"/>
        </w:rPr>
        <w:lastRenderedPageBreak/>
        <w:t>(CD28.2, Biolegend)</w:t>
      </w:r>
      <w:r w:rsidR="00A06F46" w:rsidRPr="00255748">
        <w:rPr>
          <w:rFonts w:ascii="Arial" w:eastAsia="Arial" w:hAnsi="Arial" w:cs="Arial"/>
        </w:rPr>
        <w:t xml:space="preserve"> (1</w:t>
      </w:r>
      <w:r w:rsidR="00A81C7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>μg/ml each)</w:t>
      </w:r>
      <w:r w:rsidR="00A06F46">
        <w:rPr>
          <w:rFonts w:ascii="Arial" w:eastAsia="Arial" w:hAnsi="Arial" w:cs="Arial"/>
        </w:rPr>
        <w:t>, PHA (</w:t>
      </w:r>
      <w:r w:rsidR="00A06F46" w:rsidRPr="00255748">
        <w:rPr>
          <w:rFonts w:ascii="Arial" w:eastAsia="Arial" w:hAnsi="Arial" w:cs="Arial"/>
        </w:rPr>
        <w:t>1</w:t>
      </w:r>
      <w:r w:rsidR="00A06F46">
        <w:rPr>
          <w:rFonts w:ascii="Arial" w:eastAsia="Arial" w:hAnsi="Arial" w:cs="Arial"/>
        </w:rPr>
        <w:t>0</w:t>
      </w:r>
      <w:r w:rsidR="00A81C7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>μg/ml</w:t>
      </w:r>
      <w:r w:rsidR="00A06F46">
        <w:rPr>
          <w:rFonts w:ascii="Arial" w:eastAsia="Arial" w:hAnsi="Arial" w:cs="Arial"/>
        </w:rPr>
        <w:t>)</w:t>
      </w:r>
      <w:r w:rsidR="00A06F46" w:rsidRPr="00255748">
        <w:rPr>
          <w:rFonts w:ascii="Arial" w:eastAsia="Arial" w:hAnsi="Arial" w:cs="Arial"/>
        </w:rPr>
        <w:t xml:space="preserve"> 96-well plates for 3 days, following isolated PBMCs labeling with CellTrace Violet (Thermo Fisher). After the stimulation, cells were stained with APC-A700 CD4 (13B8.2, BC), PC7 CD8 (SFCI21Thy2D3, BC) and PC5.5 CD25 (B1.49.9, BC).</w:t>
      </w:r>
      <w:r w:rsidR="00A06F4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>CD</w:t>
      </w:r>
      <w:r w:rsidR="00A06F46">
        <w:rPr>
          <w:rFonts w:ascii="Arial" w:eastAsia="Arial" w:hAnsi="Arial" w:cs="Arial"/>
        </w:rPr>
        <w:t>69</w:t>
      </w:r>
      <w:r w:rsidR="00A06F46" w:rsidRPr="00255748">
        <w:rPr>
          <w:rFonts w:ascii="Arial" w:eastAsia="Arial" w:hAnsi="Arial" w:cs="Arial"/>
        </w:rPr>
        <w:t xml:space="preserve"> upregulation</w:t>
      </w:r>
      <w:r w:rsidR="00A06F4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 xml:space="preserve">assay </w:t>
      </w:r>
      <w:r w:rsidR="00FB5C9F">
        <w:rPr>
          <w:rFonts w:ascii="Arial" w:eastAsia="Arial" w:hAnsi="Arial" w:cs="Arial"/>
        </w:rPr>
        <w:t>was</w:t>
      </w:r>
      <w:r w:rsidR="00A06F46" w:rsidRPr="00255748">
        <w:rPr>
          <w:rFonts w:ascii="Arial" w:eastAsia="Arial" w:hAnsi="Arial" w:cs="Arial"/>
        </w:rPr>
        <w:t xml:space="preserve"> performed by stimulation in anti-CD3</w:t>
      </w:r>
      <w:r w:rsidR="00A06F46">
        <w:rPr>
          <w:rFonts w:ascii="Arial" w:eastAsia="Arial" w:hAnsi="Arial" w:cs="Arial"/>
        </w:rPr>
        <w:t xml:space="preserve"> (OKT3, Biolegend)</w:t>
      </w:r>
      <w:r w:rsidR="00A06F46" w:rsidRPr="00255748">
        <w:rPr>
          <w:rFonts w:ascii="Arial" w:eastAsia="Arial" w:hAnsi="Arial" w:cs="Arial"/>
        </w:rPr>
        <w:t>/anti-CD28</w:t>
      </w:r>
      <w:r w:rsidR="00A06F46">
        <w:rPr>
          <w:rFonts w:ascii="Arial" w:eastAsia="Arial" w:hAnsi="Arial" w:cs="Arial"/>
        </w:rPr>
        <w:t xml:space="preserve"> (CD28.2, Biolegend)</w:t>
      </w:r>
      <w:r w:rsidR="00A06F46" w:rsidRPr="00255748">
        <w:rPr>
          <w:rFonts w:ascii="Arial" w:eastAsia="Arial" w:hAnsi="Arial" w:cs="Arial"/>
        </w:rPr>
        <w:t xml:space="preserve"> (1</w:t>
      </w:r>
      <w:r w:rsidR="00A81C7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>μg/ml each)</w:t>
      </w:r>
      <w:r w:rsidR="00A06F46">
        <w:rPr>
          <w:rFonts w:ascii="Arial" w:eastAsia="Arial" w:hAnsi="Arial" w:cs="Arial"/>
        </w:rPr>
        <w:t xml:space="preserve"> </w:t>
      </w:r>
      <w:r w:rsidR="00A06F46" w:rsidRPr="00255748">
        <w:rPr>
          <w:rFonts w:ascii="Arial" w:eastAsia="Arial" w:hAnsi="Arial" w:cs="Arial"/>
        </w:rPr>
        <w:t xml:space="preserve">96-well plates for </w:t>
      </w:r>
      <w:r w:rsidR="00A06F46">
        <w:rPr>
          <w:rFonts w:ascii="Arial" w:eastAsia="Arial" w:hAnsi="Arial" w:cs="Arial"/>
        </w:rPr>
        <w:t>24 hours</w:t>
      </w:r>
      <w:r w:rsidR="00A06F46" w:rsidRPr="00255748">
        <w:rPr>
          <w:rFonts w:ascii="Arial" w:eastAsia="Arial" w:hAnsi="Arial" w:cs="Arial"/>
        </w:rPr>
        <w:t xml:space="preserve">. After the stimulation, cells were stained with APC-A700 CD4 (13B8.2, BC), PC7 CD8 (SFCI21Thy2D3, BC) and </w:t>
      </w:r>
      <w:r w:rsidR="00A06F46">
        <w:rPr>
          <w:rFonts w:ascii="Arial" w:eastAsia="Arial" w:hAnsi="Arial" w:cs="Arial"/>
        </w:rPr>
        <w:t>APC</w:t>
      </w:r>
      <w:r w:rsidR="00A06F46" w:rsidRPr="00255748">
        <w:rPr>
          <w:rFonts w:ascii="Arial" w:eastAsia="Arial" w:hAnsi="Arial" w:cs="Arial"/>
        </w:rPr>
        <w:t xml:space="preserve"> CD</w:t>
      </w:r>
      <w:r w:rsidR="00A06F46">
        <w:rPr>
          <w:rFonts w:ascii="Arial" w:eastAsia="Arial" w:hAnsi="Arial" w:cs="Arial"/>
        </w:rPr>
        <w:t>69</w:t>
      </w:r>
      <w:r w:rsidR="00A06F46" w:rsidRPr="00255748">
        <w:rPr>
          <w:rFonts w:ascii="Arial" w:eastAsia="Arial" w:hAnsi="Arial" w:cs="Arial"/>
        </w:rPr>
        <w:t xml:space="preserve"> (</w:t>
      </w:r>
      <w:r w:rsidR="00A06F46">
        <w:rPr>
          <w:rFonts w:ascii="Arial" w:eastAsia="Arial" w:hAnsi="Arial" w:cs="Arial"/>
        </w:rPr>
        <w:t>FN50</w:t>
      </w:r>
      <w:r w:rsidR="00A06F46" w:rsidRPr="00255748">
        <w:rPr>
          <w:rFonts w:ascii="Arial" w:eastAsia="Arial" w:hAnsi="Arial" w:cs="Arial"/>
        </w:rPr>
        <w:t>, B</w:t>
      </w:r>
      <w:r w:rsidR="00A06F46">
        <w:rPr>
          <w:rFonts w:ascii="Arial" w:eastAsia="Arial" w:hAnsi="Arial" w:cs="Arial"/>
        </w:rPr>
        <w:t>iolegend</w:t>
      </w:r>
      <w:r w:rsidR="00A06F46" w:rsidRPr="00255748">
        <w:rPr>
          <w:rFonts w:ascii="Arial" w:eastAsia="Arial" w:hAnsi="Arial" w:cs="Arial"/>
        </w:rPr>
        <w:t>). Stained cells were acquired by Navios EX cytometer (Beckman Coulter) and analyzed by FlowJo software (TreeStar, Ashland, Ore).</w:t>
      </w:r>
    </w:p>
    <w:p w14:paraId="61FC762C" w14:textId="77777777" w:rsidR="00A06F46" w:rsidRDefault="00A06F46" w:rsidP="00A809F0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0ED90571" w14:textId="39821019" w:rsidR="00A809F0" w:rsidRDefault="00A809F0" w:rsidP="00A809F0">
      <w:pPr>
        <w:spacing w:line="360" w:lineRule="auto"/>
        <w:jc w:val="both"/>
        <w:rPr>
          <w:rFonts w:ascii="Arial" w:eastAsia="Arial" w:hAnsi="Arial" w:cs="Arial"/>
        </w:rPr>
      </w:pPr>
      <w:r w:rsidRPr="007B6DA2">
        <w:rPr>
          <w:rFonts w:ascii="Arial" w:hAnsi="Arial" w:cs="Arial"/>
          <w:color w:val="000000"/>
          <w:shd w:val="clear" w:color="auto" w:fill="FFFFFF"/>
        </w:rPr>
        <w:t>For intracellular IL-4, IL-17A, IL-10</w:t>
      </w:r>
      <w:r>
        <w:rPr>
          <w:rFonts w:ascii="Arial" w:hAnsi="Arial" w:cs="Arial"/>
          <w:color w:val="000000"/>
          <w:shd w:val="clear" w:color="auto" w:fill="FFFFFF"/>
        </w:rPr>
        <w:t>,</w:t>
      </w:r>
      <w:r w:rsidRPr="007B6DA2">
        <w:rPr>
          <w:rFonts w:ascii="Arial" w:hAnsi="Arial" w:cs="Arial"/>
          <w:color w:val="000000"/>
          <w:shd w:val="clear" w:color="auto" w:fill="FFFFFF"/>
        </w:rPr>
        <w:t xml:space="preserve"> and IFN-γ detection, cell suspensions (1x10</w:t>
      </w:r>
      <w:r w:rsidRPr="007B6DA2">
        <w:rPr>
          <w:rFonts w:ascii="Arial" w:hAnsi="Arial" w:cs="Arial"/>
          <w:color w:val="000000"/>
          <w:sz w:val="19"/>
          <w:szCs w:val="19"/>
          <w:shd w:val="clear" w:color="auto" w:fill="FFFFFF"/>
          <w:vertAlign w:val="superscript"/>
        </w:rPr>
        <w:t>6</w:t>
      </w:r>
      <w:r w:rsidRPr="007B6DA2">
        <w:rPr>
          <w:rFonts w:ascii="Arial" w:hAnsi="Arial" w:cs="Arial"/>
          <w:color w:val="000000"/>
          <w:shd w:val="clear" w:color="auto" w:fill="FFFFFF"/>
        </w:rPr>
        <w:t xml:space="preserve"> cells) were incubated with protein transport inhibitor containing monensin (BD Bioscience, USA), PMA (50 ng/m</w:t>
      </w:r>
      <w:r>
        <w:rPr>
          <w:rFonts w:ascii="Arial" w:hAnsi="Arial" w:cs="Arial"/>
          <w:color w:val="000000"/>
          <w:shd w:val="clear" w:color="auto" w:fill="FFFFFF"/>
        </w:rPr>
        <w:t>L</w:t>
      </w:r>
      <w:r w:rsidRPr="007B6DA2">
        <w:rPr>
          <w:rFonts w:ascii="Arial" w:hAnsi="Arial" w:cs="Arial"/>
          <w:color w:val="000000"/>
          <w:shd w:val="clear" w:color="auto" w:fill="FFFFFF"/>
        </w:rPr>
        <w:t>) and ionomycin (1 μg/m</w:t>
      </w:r>
      <w:r>
        <w:rPr>
          <w:rFonts w:ascii="Arial" w:hAnsi="Arial" w:cs="Arial"/>
          <w:color w:val="000000"/>
          <w:shd w:val="clear" w:color="auto" w:fill="FFFFFF"/>
        </w:rPr>
        <w:t>L</w:t>
      </w:r>
      <w:r w:rsidRPr="007B6DA2">
        <w:rPr>
          <w:rFonts w:ascii="Arial" w:hAnsi="Arial" w:cs="Arial"/>
          <w:color w:val="000000"/>
          <w:shd w:val="clear" w:color="auto" w:fill="FFFFFF"/>
        </w:rPr>
        <w:t>) for 6</w:t>
      </w:r>
      <w:r w:rsidR="00AB6916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h</w:t>
      </w:r>
      <w:r w:rsidRPr="007B6DA2">
        <w:rPr>
          <w:rFonts w:ascii="Arial" w:hAnsi="Arial" w:cs="Arial"/>
          <w:color w:val="000000"/>
          <w:shd w:val="clear" w:color="auto" w:fill="FFFFFF"/>
        </w:rPr>
        <w:t xml:space="preserve">. After incubation, cells were fixed. For intracellular cytokine staining, fixed cell pellets were resuspended in </w:t>
      </w:r>
      <w:r>
        <w:rPr>
          <w:rFonts w:ascii="Arial" w:hAnsi="Arial" w:cs="Arial"/>
          <w:color w:val="000000"/>
          <w:shd w:val="clear" w:color="auto" w:fill="FFFFFF"/>
        </w:rPr>
        <w:t xml:space="preserve">a </w:t>
      </w:r>
      <w:r w:rsidRPr="007B6DA2">
        <w:rPr>
          <w:rFonts w:ascii="Arial" w:hAnsi="Arial" w:cs="Arial"/>
          <w:color w:val="000000"/>
          <w:shd w:val="clear" w:color="auto" w:fill="FFFFFF"/>
        </w:rPr>
        <w:t xml:space="preserve">permeabilization reagent containing saponin (Thermo Fisher Scientific, USA), mixed with fluorescent-labeled </w:t>
      </w:r>
      <w:r>
        <w:rPr>
          <w:rFonts w:ascii="Arial" w:hAnsi="Arial" w:cs="Arial"/>
          <w:color w:val="000000"/>
          <w:shd w:val="clear" w:color="auto" w:fill="FFFFFF"/>
        </w:rPr>
        <w:t>cytokine-specific</w:t>
      </w:r>
      <w:r w:rsidRPr="007B6DA2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antibodies</w:t>
      </w:r>
      <w:r w:rsidR="002D720B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="002D720B" w:rsidRPr="007B6DA2">
        <w:rPr>
          <w:rFonts w:ascii="Arial" w:hAnsi="Arial" w:cs="Arial"/>
          <w:color w:val="000000"/>
          <w:shd w:val="clear" w:color="auto" w:fill="FFFFFF"/>
        </w:rPr>
        <w:t>antibodies against CD4, CD45RA</w:t>
      </w:r>
      <w:r w:rsidR="002D720B">
        <w:rPr>
          <w:rFonts w:ascii="Arial" w:hAnsi="Arial" w:cs="Arial"/>
          <w:color w:val="000000"/>
          <w:shd w:val="clear" w:color="auto" w:fill="FFFFFF"/>
        </w:rPr>
        <w:t>,</w:t>
      </w:r>
      <w:r w:rsidR="002D720B" w:rsidRPr="007B6DA2">
        <w:rPr>
          <w:rFonts w:ascii="Arial" w:hAnsi="Arial" w:cs="Arial"/>
          <w:color w:val="000000"/>
          <w:shd w:val="clear" w:color="auto" w:fill="FFFFFF"/>
        </w:rPr>
        <w:t xml:space="preserve"> and CD45RO</w:t>
      </w:r>
      <w:r w:rsidRPr="007B6DA2">
        <w:rPr>
          <w:rFonts w:ascii="Arial" w:hAnsi="Arial" w:cs="Arial"/>
          <w:color w:val="000000"/>
          <w:shd w:val="clear" w:color="auto" w:fill="FFFFFF"/>
        </w:rPr>
        <w:t>. After 45 mins of incubation, cells were washed twice</w:t>
      </w:r>
      <w:r w:rsidR="002D720B">
        <w:rPr>
          <w:rFonts w:ascii="Arial" w:hAnsi="Arial" w:cs="Arial"/>
          <w:color w:val="000000"/>
          <w:shd w:val="clear" w:color="auto" w:fill="FFFFFF"/>
        </w:rPr>
        <w:t xml:space="preserve"> and </w:t>
      </w:r>
      <w:r w:rsidRPr="0037178C">
        <w:rPr>
          <w:rFonts w:ascii="Arial" w:eastAsia="Arial" w:hAnsi="Arial" w:cs="Arial"/>
          <w:bCs/>
        </w:rPr>
        <w:t>acquired by Navios EX cytometer (Beckman Coulter) and analyzed by FlowJo software (TreeStar, Ashland, Ore).</w:t>
      </w:r>
      <w:r w:rsidRPr="0037178C">
        <w:rPr>
          <w:rFonts w:ascii="Arial" w:eastAsia="Arial" w:hAnsi="Arial" w:cs="Arial"/>
        </w:rPr>
        <w:t xml:space="preserve"> </w:t>
      </w:r>
    </w:p>
    <w:p w14:paraId="59C9D953" w14:textId="2FA32FA0" w:rsidR="00B146EC" w:rsidRDefault="00B146EC" w:rsidP="00A809F0">
      <w:pPr>
        <w:spacing w:line="360" w:lineRule="auto"/>
        <w:jc w:val="both"/>
        <w:rPr>
          <w:rFonts w:ascii="Arial" w:eastAsia="Arial" w:hAnsi="Arial" w:cs="Arial"/>
        </w:rPr>
      </w:pPr>
    </w:p>
    <w:p w14:paraId="615B3C07" w14:textId="532AE64D" w:rsidR="00B146EC" w:rsidRPr="00533931" w:rsidRDefault="00543B1A" w:rsidP="00B146EC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I</w:t>
      </w:r>
      <w:r w:rsidR="00B146EC" w:rsidRPr="00533931">
        <w:rPr>
          <w:rFonts w:ascii="Arial" w:hAnsi="Arial" w:cs="Arial"/>
          <w:b/>
        </w:rPr>
        <w:t>ntracellular staining of FOXP3 and CTLA-4 proteins</w:t>
      </w:r>
    </w:p>
    <w:p w14:paraId="55B58550" w14:textId="65FA5636" w:rsidR="000C3E1F" w:rsidRDefault="00B146EC" w:rsidP="000C3E1F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6840"/>
        </w:tabs>
        <w:spacing w:before="120" w:after="120" w:line="360" w:lineRule="auto"/>
        <w:jc w:val="both"/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</w:pP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 xml:space="preserve">Intracellular FOXP3 and CTLA4 levels were determined in PBMCs without stimulation and after stimulation with </w:t>
      </w:r>
      <w:r w:rsidRPr="00533931">
        <w:rPr>
          <w:rFonts w:ascii="Arial" w:hAnsi="Arial" w:cs="Arial"/>
        </w:rPr>
        <w:t>anti-CD2, anti-CD3</w:t>
      </w:r>
      <w:r w:rsidR="00FB5C9F">
        <w:rPr>
          <w:rFonts w:ascii="Arial" w:hAnsi="Arial" w:cs="Arial"/>
        </w:rPr>
        <w:t>,</w:t>
      </w:r>
      <w:r w:rsidRPr="00533931">
        <w:rPr>
          <w:rFonts w:ascii="Arial" w:hAnsi="Arial" w:cs="Arial"/>
        </w:rPr>
        <w:t xml:space="preserve"> and anti-CD28 </w:t>
      </w: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 xml:space="preserve">T-cell expander dynabeads (Miltenyi Biotec, Bergisch Gladbach, Germany) at a ratio of 1 bead to 2 cells for 16 hours. </w:t>
      </w:r>
      <w:r w:rsidRPr="00533931">
        <w:rPr>
          <w:rFonts w:ascii="Arial" w:hAnsi="Arial" w:cs="Arial"/>
        </w:rPr>
        <w:t>After</w:t>
      </w:r>
      <w:r w:rsidR="002D720B">
        <w:rPr>
          <w:rFonts w:ascii="Arial" w:hAnsi="Arial" w:cs="Arial"/>
        </w:rPr>
        <w:t xml:space="preserve"> stimulation, Cells were stained with </w:t>
      </w:r>
      <w:r w:rsidR="002D720B" w:rsidRPr="00A809F0">
        <w:rPr>
          <w:rFonts w:ascii="Arial" w:eastAsia="Arial" w:hAnsi="Arial" w:cs="Arial"/>
        </w:rPr>
        <w:t>FIT</w:t>
      </w:r>
      <w:r w:rsidR="00A44051">
        <w:rPr>
          <w:rFonts w:ascii="Arial" w:eastAsia="Arial" w:hAnsi="Arial" w:cs="Arial"/>
        </w:rPr>
        <w:t xml:space="preserve">C </w:t>
      </w:r>
      <w:r w:rsidR="002D720B" w:rsidRPr="00A809F0">
        <w:rPr>
          <w:rFonts w:ascii="Arial" w:eastAsia="Arial" w:hAnsi="Arial" w:cs="Arial"/>
        </w:rPr>
        <w:t>CD3 (UCHT1, BC)</w:t>
      </w:r>
      <w:r w:rsidR="002D720B">
        <w:rPr>
          <w:rFonts w:ascii="Arial" w:eastAsia="Arial" w:hAnsi="Arial" w:cs="Arial"/>
        </w:rPr>
        <w:t xml:space="preserve">, </w:t>
      </w:r>
      <w:r w:rsidR="002D720B" w:rsidRPr="00255748">
        <w:rPr>
          <w:rFonts w:ascii="Arial" w:eastAsia="Arial" w:hAnsi="Arial" w:cs="Arial"/>
        </w:rPr>
        <w:t>APC-A700 CD4 (13B8.2, BC)</w:t>
      </w:r>
      <w:r w:rsidR="002D720B">
        <w:rPr>
          <w:rFonts w:ascii="Arial" w:eastAsia="Arial" w:hAnsi="Arial" w:cs="Arial"/>
        </w:rPr>
        <w:t xml:space="preserve">, </w:t>
      </w:r>
      <w:r w:rsidR="002D720B" w:rsidRPr="00255748">
        <w:rPr>
          <w:rFonts w:ascii="Arial" w:eastAsia="Arial" w:hAnsi="Arial" w:cs="Arial"/>
        </w:rPr>
        <w:t>PC5.5 CD25 (B1.49.9, BC)</w:t>
      </w:r>
      <w:r w:rsidR="002D720B">
        <w:rPr>
          <w:rFonts w:ascii="Arial" w:eastAsia="Arial" w:hAnsi="Arial" w:cs="Arial"/>
        </w:rPr>
        <w:t xml:space="preserve"> and</w:t>
      </w:r>
      <w:r w:rsidR="00A44051">
        <w:rPr>
          <w:rFonts w:ascii="Arial" w:eastAsia="Arial" w:hAnsi="Arial" w:cs="Arial"/>
        </w:rPr>
        <w:t xml:space="preserve"> </w:t>
      </w:r>
      <w:r w:rsidR="00A44051" w:rsidRPr="00A809F0">
        <w:rPr>
          <w:rFonts w:ascii="Arial" w:eastAsia="Arial" w:hAnsi="Arial" w:cs="Arial"/>
        </w:rPr>
        <w:t>ECD</w:t>
      </w:r>
      <w:r w:rsidR="00A44051">
        <w:rPr>
          <w:rFonts w:ascii="Arial" w:eastAsia="Arial" w:hAnsi="Arial" w:cs="Arial"/>
        </w:rPr>
        <w:t xml:space="preserve"> </w:t>
      </w:r>
      <w:r w:rsidR="00A44051" w:rsidRPr="00A809F0">
        <w:rPr>
          <w:rFonts w:ascii="Arial" w:eastAsia="Arial" w:hAnsi="Arial" w:cs="Arial"/>
        </w:rPr>
        <w:t>CD45RO (UCHL1, BC</w:t>
      </w:r>
      <w:r w:rsidR="00A44051" w:rsidRPr="00A809F0">
        <w:rPr>
          <w:rFonts w:ascii="Arial" w:eastAsia="Arial" w:hAnsi="Arial" w:cs="Arial"/>
          <w:bCs/>
        </w:rPr>
        <w:t>)</w:t>
      </w:r>
      <w:r w:rsidR="00A44051">
        <w:rPr>
          <w:rFonts w:ascii="Arial" w:eastAsia="Arial" w:hAnsi="Arial" w:cs="Arial"/>
          <w:bCs/>
        </w:rPr>
        <w:t xml:space="preserve"> for cell surface staining.</w:t>
      </w:r>
      <w:r w:rsidR="00A44051">
        <w:rPr>
          <w:rFonts w:ascii="Arial" w:eastAsia="Arial" w:hAnsi="Arial" w:cs="Arial"/>
        </w:rPr>
        <w:t xml:space="preserve"> After cell surface staining, cells were </w:t>
      </w:r>
      <w:r w:rsidRPr="00533931">
        <w:rPr>
          <w:rFonts w:ascii="Arial" w:hAnsi="Arial" w:cs="Arial"/>
        </w:rPr>
        <w:t>fix</w:t>
      </w:r>
      <w:r w:rsidR="00A44051">
        <w:rPr>
          <w:rFonts w:ascii="Arial" w:hAnsi="Arial" w:cs="Arial"/>
        </w:rPr>
        <w:t>ed</w:t>
      </w:r>
      <w:r w:rsidRPr="00533931">
        <w:rPr>
          <w:rFonts w:ascii="Arial" w:hAnsi="Arial" w:cs="Arial"/>
        </w:rPr>
        <w:t xml:space="preserve"> and permeabiliz</w:t>
      </w:r>
      <w:r w:rsidR="00A44051">
        <w:rPr>
          <w:rFonts w:ascii="Arial" w:hAnsi="Arial" w:cs="Arial"/>
        </w:rPr>
        <w:t>ed</w:t>
      </w:r>
      <w:r w:rsidRPr="00533931">
        <w:rPr>
          <w:rFonts w:ascii="Arial" w:hAnsi="Arial" w:cs="Arial"/>
        </w:rPr>
        <w:t xml:space="preserve"> </w:t>
      </w: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>(eBioscience FoxP3 staining kits, San Diego, Calif, USA)</w:t>
      </w:r>
      <w:r w:rsidR="00A4405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232F50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>Permeabilized cells</w:t>
      </w: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 xml:space="preserve"> were stained for FOXP3 and CTLA-4 </w:t>
      </w:r>
      <w:r w:rsidRPr="00533931">
        <w:rPr>
          <w:rFonts w:ascii="Arial" w:hAnsi="Arial" w:cs="Arial"/>
          <w:bCs/>
        </w:rPr>
        <w:t>at room temperature for 60 minutes</w:t>
      </w:r>
      <w:r w:rsidRPr="00533931">
        <w:rPr>
          <w:rFonts w:ascii="Arial" w:eastAsia="Arial Unicode MS" w:hAnsi="Arial" w:cs="Arial"/>
          <w:color w:val="000000"/>
          <w:u w:color="000000"/>
          <w:bdr w:val="nil"/>
          <w:lang w:eastAsia="tr-TR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Pr="00533931">
        <w:rPr>
          <w:rFonts w:ascii="Arial" w:hAnsi="Arial" w:cs="Arial"/>
          <w:bCs/>
        </w:rPr>
        <w:t>Patient samples were analyzed with</w:t>
      </w:r>
      <w:r w:rsidR="007E6612">
        <w:rPr>
          <w:rFonts w:ascii="Arial" w:hAnsi="Arial" w:cs="Arial"/>
          <w:bCs/>
        </w:rPr>
        <w:t xml:space="preserve"> </w:t>
      </w:r>
      <w:r w:rsidRPr="00533931">
        <w:rPr>
          <w:rFonts w:ascii="Arial" w:hAnsi="Arial" w:cs="Arial"/>
          <w:bCs/>
        </w:rPr>
        <w:t xml:space="preserve">healthy control samples. All stained cells were acquired with a Navios EX cytometer (Beckman Coulter) and analyzed with </w:t>
      </w:r>
      <w:r w:rsidRPr="0037178C">
        <w:rPr>
          <w:rFonts w:ascii="Arial" w:eastAsia="Arial" w:hAnsi="Arial" w:cs="Arial"/>
          <w:bCs/>
        </w:rPr>
        <w:t>FlowJo software (TreeStar, Ashland, Ore)</w:t>
      </w:r>
      <w:r>
        <w:rPr>
          <w:rFonts w:ascii="Arial" w:eastAsia="Arial" w:hAnsi="Arial" w:cs="Arial"/>
          <w:bCs/>
        </w:rPr>
        <w:t xml:space="preserve"> </w:t>
      </w:r>
      <w:r w:rsidRPr="00533931">
        <w:rPr>
          <w:rFonts w:ascii="Arial" w:hAnsi="Arial" w:cs="Arial"/>
          <w:bCs/>
        </w:rPr>
        <w:t>and Kaluza Analysis Software (Version 2.1).</w:t>
      </w:r>
    </w:p>
    <w:p w14:paraId="10E120A4" w14:textId="27ADFE35" w:rsidR="00ED7C59" w:rsidRPr="00ED7C59" w:rsidRDefault="00F66AAE" w:rsidP="000C3E1F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6840"/>
        </w:tabs>
        <w:spacing w:before="120" w:after="120" w:line="360" w:lineRule="auto"/>
        <w:jc w:val="both"/>
        <w:rPr>
          <w:rFonts w:ascii="Arial" w:hAnsi="Arial" w:cs="Arial"/>
          <w:b/>
          <w:color w:val="000000"/>
          <w:shd w:val="clear" w:color="auto" w:fill="FFFFFF"/>
          <w:lang w:eastAsia="tr-TR"/>
        </w:rPr>
      </w:pPr>
      <w:r w:rsidRPr="00132E4B">
        <w:rPr>
          <w:rFonts w:ascii="Arial" w:hAnsi="Arial" w:cs="Arial"/>
          <w:b/>
          <w:color w:val="000000"/>
          <w:shd w:val="clear" w:color="auto" w:fill="FFFFFF"/>
          <w:lang w:eastAsia="tr-TR"/>
        </w:rPr>
        <w:lastRenderedPageBreak/>
        <w:t>Supplementary Figure and Table Legends</w:t>
      </w:r>
    </w:p>
    <w:p w14:paraId="59B9B1D0" w14:textId="7CD748BE" w:rsidR="00F66AAE" w:rsidRDefault="00F93B06" w:rsidP="00BB136C">
      <w:pPr>
        <w:spacing w:line="360" w:lineRule="auto"/>
        <w:jc w:val="both"/>
        <w:rPr>
          <w:rFonts w:ascii="Arial" w:hAnsi="Arial" w:cs="Arial"/>
        </w:rPr>
      </w:pPr>
      <w:r w:rsidRPr="00132E4B">
        <w:rPr>
          <w:rFonts w:ascii="Arial" w:hAnsi="Arial" w:cs="Arial"/>
          <w:b/>
          <w:color w:val="000000"/>
          <w:shd w:val="clear" w:color="auto" w:fill="FFFFFF"/>
        </w:rPr>
        <w:t>Figure S1.</w:t>
      </w:r>
      <w:r w:rsidRPr="00132E4B"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132E4B">
        <w:rPr>
          <w:rFonts w:ascii="Arial" w:hAnsi="Arial" w:cs="Arial"/>
        </w:rPr>
        <w:t xml:space="preserve">The gating strategy of the T-cell subtypes. </w:t>
      </w:r>
    </w:p>
    <w:p w14:paraId="6A0E8ECB" w14:textId="4B88DFA2" w:rsidR="00ED7C59" w:rsidRDefault="00ED7C59" w:rsidP="00BB136C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</w:p>
    <w:p w14:paraId="5CF8142E" w14:textId="7D403A11" w:rsidR="00ED7C59" w:rsidRPr="00ED7C59" w:rsidRDefault="00ED7C59" w:rsidP="00BB136C">
      <w:pPr>
        <w:spacing w:line="360" w:lineRule="auto"/>
        <w:jc w:val="both"/>
        <w:rPr>
          <w:rFonts w:ascii="Arial" w:hAnsi="Arial" w:cs="Arial"/>
        </w:rPr>
      </w:pPr>
      <w:r w:rsidRPr="00ED7C59">
        <w:rPr>
          <w:rFonts w:ascii="Arial" w:hAnsi="Arial" w:cs="Arial"/>
          <w:b/>
          <w:color w:val="000000"/>
          <w:shd w:val="clear" w:color="auto" w:fill="FFFFFF"/>
        </w:rPr>
        <w:t>Figure S2.</w:t>
      </w:r>
      <w:r>
        <w:rPr>
          <w:rFonts w:ascii="Arial" w:hAnsi="Arial" w:cs="Arial"/>
          <w:color w:val="000000"/>
          <w:shd w:val="clear" w:color="auto" w:fill="FFFFFF"/>
        </w:rPr>
        <w:t xml:space="preserve"> The absolute numbers of T cell subsets in </w:t>
      </w:r>
      <w:r w:rsidRPr="005A04FE">
        <w:rPr>
          <w:rFonts w:ascii="Arial" w:hAnsi="Arial" w:cs="Arial"/>
        </w:rPr>
        <w:t>STIM1-deficient patient</w:t>
      </w:r>
      <w:r>
        <w:rPr>
          <w:rFonts w:ascii="Arial" w:hAnsi="Arial" w:cs="Arial"/>
        </w:rPr>
        <w:t xml:space="preserve"> compared to age-matched healthy controls</w:t>
      </w:r>
      <w:r w:rsidR="00991C2E">
        <w:rPr>
          <w:rFonts w:ascii="Arial" w:hAnsi="Arial" w:cs="Arial"/>
        </w:rPr>
        <w:t>.</w:t>
      </w:r>
      <w:bookmarkStart w:id="0" w:name="_GoBack"/>
      <w:bookmarkEnd w:id="0"/>
    </w:p>
    <w:p w14:paraId="5BE4D812" w14:textId="0CC33E44" w:rsidR="00202477" w:rsidRPr="00132E4B" w:rsidRDefault="00991C2E" w:rsidP="00BB136C">
      <w:pPr>
        <w:jc w:val="both"/>
      </w:pPr>
    </w:p>
    <w:p w14:paraId="53E28CF8" w14:textId="5EB087BA" w:rsidR="00031664" w:rsidRDefault="005A04FE" w:rsidP="00BB136C">
      <w:pPr>
        <w:spacing w:line="360" w:lineRule="auto"/>
        <w:jc w:val="both"/>
        <w:rPr>
          <w:rFonts w:ascii="Arial" w:hAnsi="Arial" w:cs="Arial"/>
        </w:rPr>
      </w:pPr>
      <w:r w:rsidRPr="005A04FE">
        <w:rPr>
          <w:rFonts w:ascii="Arial" w:hAnsi="Arial" w:cs="Arial"/>
          <w:b/>
        </w:rPr>
        <w:t>Table S1</w:t>
      </w:r>
      <w:r>
        <w:rPr>
          <w:rFonts w:ascii="Arial" w:hAnsi="Arial" w:cs="Arial"/>
          <w:b/>
        </w:rPr>
        <w:t xml:space="preserve">. </w:t>
      </w:r>
      <w:r w:rsidRPr="005A04FE">
        <w:rPr>
          <w:rFonts w:ascii="Arial" w:hAnsi="Arial" w:cs="Arial"/>
        </w:rPr>
        <w:t xml:space="preserve">The </w:t>
      </w:r>
      <w:r w:rsidR="000147BA">
        <w:rPr>
          <w:rFonts w:ascii="Arial" w:hAnsi="Arial" w:cs="Arial"/>
        </w:rPr>
        <w:t xml:space="preserve">other </w:t>
      </w:r>
      <w:r w:rsidRPr="005A04FE">
        <w:rPr>
          <w:rFonts w:ascii="Arial" w:hAnsi="Arial" w:cs="Arial"/>
        </w:rPr>
        <w:t>rare variants observed in whole exome sequencing in STIM1-deficient patient.</w:t>
      </w:r>
    </w:p>
    <w:p w14:paraId="4C680178" w14:textId="77777777" w:rsidR="00ED7C59" w:rsidRDefault="00ED7C59" w:rsidP="00BB136C">
      <w:pPr>
        <w:spacing w:line="360" w:lineRule="auto"/>
        <w:jc w:val="both"/>
        <w:rPr>
          <w:rFonts w:ascii="Arial" w:hAnsi="Arial" w:cs="Arial"/>
          <w:b/>
        </w:rPr>
      </w:pPr>
    </w:p>
    <w:p w14:paraId="3938786A" w14:textId="1C0023BE" w:rsidR="00F66AAE" w:rsidRPr="00031664" w:rsidRDefault="00031664" w:rsidP="00BB136C">
      <w:pPr>
        <w:spacing w:line="360" w:lineRule="auto"/>
        <w:jc w:val="both"/>
        <w:rPr>
          <w:rFonts w:ascii="Arial" w:hAnsi="Arial" w:cs="Arial"/>
        </w:rPr>
      </w:pPr>
      <w:r w:rsidRPr="00132E4B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132E4B">
        <w:rPr>
          <w:rFonts w:ascii="Arial" w:hAnsi="Arial" w:cs="Arial"/>
          <w:b/>
        </w:rPr>
        <w:t>.</w:t>
      </w:r>
      <w:r w:rsidRPr="00132E4B">
        <w:rPr>
          <w:rFonts w:ascii="Arial" w:hAnsi="Arial" w:cs="Arial"/>
        </w:rPr>
        <w:t xml:space="preserve"> </w:t>
      </w:r>
      <w:r w:rsidR="00F66AAE" w:rsidRPr="00132E4B">
        <w:rPr>
          <w:rFonts w:ascii="Arial" w:hAnsi="Arial" w:cs="Arial"/>
        </w:rPr>
        <w:t xml:space="preserve">The clinical features and outcomes of our patient and previously reported STIM1-deficient patients. </w:t>
      </w:r>
    </w:p>
    <w:sectPr w:rsidR="00F66AAE" w:rsidRPr="00031664" w:rsidSect="00702194">
      <w:type w:val="continuous"/>
      <w:pgSz w:w="11901" w:h="16840"/>
      <w:pgMar w:top="1417" w:right="1548" w:bottom="1418" w:left="1417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F0"/>
    <w:rsid w:val="00000CA1"/>
    <w:rsid w:val="00001C72"/>
    <w:rsid w:val="00002D20"/>
    <w:rsid w:val="0000548C"/>
    <w:rsid w:val="00005692"/>
    <w:rsid w:val="00005B53"/>
    <w:rsid w:val="00007874"/>
    <w:rsid w:val="00013548"/>
    <w:rsid w:val="000147BA"/>
    <w:rsid w:val="00014D23"/>
    <w:rsid w:val="000173AF"/>
    <w:rsid w:val="000205F8"/>
    <w:rsid w:val="0002111E"/>
    <w:rsid w:val="00021691"/>
    <w:rsid w:val="0002176A"/>
    <w:rsid w:val="00021A97"/>
    <w:rsid w:val="000220F1"/>
    <w:rsid w:val="000237AB"/>
    <w:rsid w:val="0002382F"/>
    <w:rsid w:val="00024EE7"/>
    <w:rsid w:val="00025A67"/>
    <w:rsid w:val="000276CC"/>
    <w:rsid w:val="00027FAE"/>
    <w:rsid w:val="00030492"/>
    <w:rsid w:val="00030771"/>
    <w:rsid w:val="00031664"/>
    <w:rsid w:val="000319C6"/>
    <w:rsid w:val="00034386"/>
    <w:rsid w:val="00034876"/>
    <w:rsid w:val="00034A0E"/>
    <w:rsid w:val="00034F55"/>
    <w:rsid w:val="00035709"/>
    <w:rsid w:val="000361BD"/>
    <w:rsid w:val="00036556"/>
    <w:rsid w:val="00037440"/>
    <w:rsid w:val="0004419C"/>
    <w:rsid w:val="00044DA8"/>
    <w:rsid w:val="00054EF9"/>
    <w:rsid w:val="0005649D"/>
    <w:rsid w:val="000605D2"/>
    <w:rsid w:val="0006092F"/>
    <w:rsid w:val="00060E6D"/>
    <w:rsid w:val="00061D05"/>
    <w:rsid w:val="00062658"/>
    <w:rsid w:val="0006455B"/>
    <w:rsid w:val="000649CC"/>
    <w:rsid w:val="00064D2F"/>
    <w:rsid w:val="00065739"/>
    <w:rsid w:val="00067CE3"/>
    <w:rsid w:val="000703C8"/>
    <w:rsid w:val="0007239D"/>
    <w:rsid w:val="00073280"/>
    <w:rsid w:val="0007405C"/>
    <w:rsid w:val="000746CB"/>
    <w:rsid w:val="000746F0"/>
    <w:rsid w:val="00075706"/>
    <w:rsid w:val="00075DE9"/>
    <w:rsid w:val="00077B85"/>
    <w:rsid w:val="00077F2E"/>
    <w:rsid w:val="0008222B"/>
    <w:rsid w:val="00082AF8"/>
    <w:rsid w:val="00086CDE"/>
    <w:rsid w:val="00094298"/>
    <w:rsid w:val="000943AD"/>
    <w:rsid w:val="00095092"/>
    <w:rsid w:val="000957D6"/>
    <w:rsid w:val="000A0B8A"/>
    <w:rsid w:val="000A2657"/>
    <w:rsid w:val="000A29F2"/>
    <w:rsid w:val="000A2A27"/>
    <w:rsid w:val="000A3BB0"/>
    <w:rsid w:val="000A3F6A"/>
    <w:rsid w:val="000A3F70"/>
    <w:rsid w:val="000A47E7"/>
    <w:rsid w:val="000A70E1"/>
    <w:rsid w:val="000A79F9"/>
    <w:rsid w:val="000B02BA"/>
    <w:rsid w:val="000B0488"/>
    <w:rsid w:val="000B1738"/>
    <w:rsid w:val="000B1D3E"/>
    <w:rsid w:val="000B22AA"/>
    <w:rsid w:val="000B2929"/>
    <w:rsid w:val="000B306E"/>
    <w:rsid w:val="000B6683"/>
    <w:rsid w:val="000B6A1F"/>
    <w:rsid w:val="000C076F"/>
    <w:rsid w:val="000C0922"/>
    <w:rsid w:val="000C2535"/>
    <w:rsid w:val="000C3E1F"/>
    <w:rsid w:val="000C4283"/>
    <w:rsid w:val="000C4439"/>
    <w:rsid w:val="000C448B"/>
    <w:rsid w:val="000C4636"/>
    <w:rsid w:val="000C69B6"/>
    <w:rsid w:val="000C6F86"/>
    <w:rsid w:val="000C775A"/>
    <w:rsid w:val="000D0DCF"/>
    <w:rsid w:val="000D1091"/>
    <w:rsid w:val="000D232B"/>
    <w:rsid w:val="000D4BCE"/>
    <w:rsid w:val="000D4C6B"/>
    <w:rsid w:val="000D5203"/>
    <w:rsid w:val="000D5856"/>
    <w:rsid w:val="000D6AD6"/>
    <w:rsid w:val="000D7523"/>
    <w:rsid w:val="000E1149"/>
    <w:rsid w:val="000E2789"/>
    <w:rsid w:val="000E2CE6"/>
    <w:rsid w:val="000E2F3F"/>
    <w:rsid w:val="000E4BDC"/>
    <w:rsid w:val="000E6721"/>
    <w:rsid w:val="000F199A"/>
    <w:rsid w:val="000F220D"/>
    <w:rsid w:val="000F2D21"/>
    <w:rsid w:val="000F3115"/>
    <w:rsid w:val="000F4DA1"/>
    <w:rsid w:val="000F5003"/>
    <w:rsid w:val="000F6948"/>
    <w:rsid w:val="00100D7F"/>
    <w:rsid w:val="00103623"/>
    <w:rsid w:val="00104430"/>
    <w:rsid w:val="0010520B"/>
    <w:rsid w:val="001070F5"/>
    <w:rsid w:val="0011122D"/>
    <w:rsid w:val="00116C96"/>
    <w:rsid w:val="00116EE9"/>
    <w:rsid w:val="00120196"/>
    <w:rsid w:val="001217DB"/>
    <w:rsid w:val="0012215D"/>
    <w:rsid w:val="00123098"/>
    <w:rsid w:val="00124BE4"/>
    <w:rsid w:val="0012652B"/>
    <w:rsid w:val="001266D7"/>
    <w:rsid w:val="00126B46"/>
    <w:rsid w:val="0013278A"/>
    <w:rsid w:val="00132E4B"/>
    <w:rsid w:val="00135525"/>
    <w:rsid w:val="00135872"/>
    <w:rsid w:val="00140218"/>
    <w:rsid w:val="0014066D"/>
    <w:rsid w:val="001416B9"/>
    <w:rsid w:val="00141CA9"/>
    <w:rsid w:val="00142B99"/>
    <w:rsid w:val="00142BE8"/>
    <w:rsid w:val="00144301"/>
    <w:rsid w:val="00144E91"/>
    <w:rsid w:val="00146B6B"/>
    <w:rsid w:val="0014736D"/>
    <w:rsid w:val="00147CBB"/>
    <w:rsid w:val="00151F21"/>
    <w:rsid w:val="00160969"/>
    <w:rsid w:val="00161288"/>
    <w:rsid w:val="00162D41"/>
    <w:rsid w:val="00164E9C"/>
    <w:rsid w:val="00166283"/>
    <w:rsid w:val="001667BD"/>
    <w:rsid w:val="00167351"/>
    <w:rsid w:val="001705CB"/>
    <w:rsid w:val="00171083"/>
    <w:rsid w:val="001711A9"/>
    <w:rsid w:val="001734E6"/>
    <w:rsid w:val="001736A2"/>
    <w:rsid w:val="001741BE"/>
    <w:rsid w:val="001776DF"/>
    <w:rsid w:val="0017770F"/>
    <w:rsid w:val="00177A9F"/>
    <w:rsid w:val="0018190C"/>
    <w:rsid w:val="00181B51"/>
    <w:rsid w:val="0018222C"/>
    <w:rsid w:val="00183357"/>
    <w:rsid w:val="001842E8"/>
    <w:rsid w:val="0019289C"/>
    <w:rsid w:val="00193884"/>
    <w:rsid w:val="00193897"/>
    <w:rsid w:val="00193B4C"/>
    <w:rsid w:val="001942A7"/>
    <w:rsid w:val="00194A0C"/>
    <w:rsid w:val="001A0CC8"/>
    <w:rsid w:val="001A1835"/>
    <w:rsid w:val="001A1B61"/>
    <w:rsid w:val="001A2F0B"/>
    <w:rsid w:val="001A4675"/>
    <w:rsid w:val="001A4CB6"/>
    <w:rsid w:val="001B05F8"/>
    <w:rsid w:val="001B0907"/>
    <w:rsid w:val="001B35AB"/>
    <w:rsid w:val="001B5313"/>
    <w:rsid w:val="001B5D3C"/>
    <w:rsid w:val="001B741A"/>
    <w:rsid w:val="001C37D6"/>
    <w:rsid w:val="001C3EB0"/>
    <w:rsid w:val="001C59D1"/>
    <w:rsid w:val="001C6EAE"/>
    <w:rsid w:val="001C76A4"/>
    <w:rsid w:val="001D02A2"/>
    <w:rsid w:val="001D04BB"/>
    <w:rsid w:val="001D1753"/>
    <w:rsid w:val="001D2611"/>
    <w:rsid w:val="001D278D"/>
    <w:rsid w:val="001D49F4"/>
    <w:rsid w:val="001D4ECA"/>
    <w:rsid w:val="001D5817"/>
    <w:rsid w:val="001D6EE4"/>
    <w:rsid w:val="001E30F0"/>
    <w:rsid w:val="001E6982"/>
    <w:rsid w:val="001E6B12"/>
    <w:rsid w:val="001F0DBB"/>
    <w:rsid w:val="001F1F79"/>
    <w:rsid w:val="001F2AF5"/>
    <w:rsid w:val="001F322F"/>
    <w:rsid w:val="001F33F4"/>
    <w:rsid w:val="001F51B6"/>
    <w:rsid w:val="001F543F"/>
    <w:rsid w:val="001F5FDD"/>
    <w:rsid w:val="001F6DCE"/>
    <w:rsid w:val="002043DE"/>
    <w:rsid w:val="00206D8C"/>
    <w:rsid w:val="0021577F"/>
    <w:rsid w:val="002234AD"/>
    <w:rsid w:val="00224A8A"/>
    <w:rsid w:val="00227FA5"/>
    <w:rsid w:val="002313B7"/>
    <w:rsid w:val="00232F50"/>
    <w:rsid w:val="00233E39"/>
    <w:rsid w:val="00235EC2"/>
    <w:rsid w:val="00237033"/>
    <w:rsid w:val="00240692"/>
    <w:rsid w:val="002410FC"/>
    <w:rsid w:val="00242330"/>
    <w:rsid w:val="002424D1"/>
    <w:rsid w:val="00244969"/>
    <w:rsid w:val="00247027"/>
    <w:rsid w:val="00247CBE"/>
    <w:rsid w:val="00251F44"/>
    <w:rsid w:val="0025441B"/>
    <w:rsid w:val="00254C3F"/>
    <w:rsid w:val="00255748"/>
    <w:rsid w:val="00255EC5"/>
    <w:rsid w:val="002565C8"/>
    <w:rsid w:val="00257B0C"/>
    <w:rsid w:val="00260C81"/>
    <w:rsid w:val="002629DA"/>
    <w:rsid w:val="00262D3A"/>
    <w:rsid w:val="00264F8F"/>
    <w:rsid w:val="002656D8"/>
    <w:rsid w:val="00266118"/>
    <w:rsid w:val="00266F73"/>
    <w:rsid w:val="00266FC1"/>
    <w:rsid w:val="002670D1"/>
    <w:rsid w:val="00267C81"/>
    <w:rsid w:val="0027087F"/>
    <w:rsid w:val="00271569"/>
    <w:rsid w:val="002726B0"/>
    <w:rsid w:val="00276D87"/>
    <w:rsid w:val="002805B7"/>
    <w:rsid w:val="002810C9"/>
    <w:rsid w:val="00281225"/>
    <w:rsid w:val="00284617"/>
    <w:rsid w:val="00285632"/>
    <w:rsid w:val="002861FC"/>
    <w:rsid w:val="00287011"/>
    <w:rsid w:val="002874F7"/>
    <w:rsid w:val="00287B01"/>
    <w:rsid w:val="0029131D"/>
    <w:rsid w:val="00294785"/>
    <w:rsid w:val="00294BEB"/>
    <w:rsid w:val="00295031"/>
    <w:rsid w:val="002979B4"/>
    <w:rsid w:val="002A060A"/>
    <w:rsid w:val="002A0B4B"/>
    <w:rsid w:val="002A0C0D"/>
    <w:rsid w:val="002A0D1A"/>
    <w:rsid w:val="002A1036"/>
    <w:rsid w:val="002A224F"/>
    <w:rsid w:val="002A2D0D"/>
    <w:rsid w:val="002A3C9B"/>
    <w:rsid w:val="002A598C"/>
    <w:rsid w:val="002A6920"/>
    <w:rsid w:val="002B00A0"/>
    <w:rsid w:val="002B1421"/>
    <w:rsid w:val="002B2455"/>
    <w:rsid w:val="002B292D"/>
    <w:rsid w:val="002B46C7"/>
    <w:rsid w:val="002B5862"/>
    <w:rsid w:val="002B59C6"/>
    <w:rsid w:val="002B6AB9"/>
    <w:rsid w:val="002B7377"/>
    <w:rsid w:val="002C03F3"/>
    <w:rsid w:val="002C13B3"/>
    <w:rsid w:val="002C4AB8"/>
    <w:rsid w:val="002C6C1B"/>
    <w:rsid w:val="002D0584"/>
    <w:rsid w:val="002D1B5A"/>
    <w:rsid w:val="002D4059"/>
    <w:rsid w:val="002D4A19"/>
    <w:rsid w:val="002D4FFA"/>
    <w:rsid w:val="002D564F"/>
    <w:rsid w:val="002D5B39"/>
    <w:rsid w:val="002D720B"/>
    <w:rsid w:val="002E0F3D"/>
    <w:rsid w:val="002E14B4"/>
    <w:rsid w:val="002E1A98"/>
    <w:rsid w:val="002E2BDD"/>
    <w:rsid w:val="002E42F9"/>
    <w:rsid w:val="002E5D50"/>
    <w:rsid w:val="002E7960"/>
    <w:rsid w:val="002F02B1"/>
    <w:rsid w:val="002F1985"/>
    <w:rsid w:val="002F232F"/>
    <w:rsid w:val="002F2A10"/>
    <w:rsid w:val="002F3453"/>
    <w:rsid w:val="002F3EEB"/>
    <w:rsid w:val="002F5453"/>
    <w:rsid w:val="002F61FB"/>
    <w:rsid w:val="002F63F1"/>
    <w:rsid w:val="00300A9D"/>
    <w:rsid w:val="00302DAC"/>
    <w:rsid w:val="003032E9"/>
    <w:rsid w:val="003039FD"/>
    <w:rsid w:val="0030440F"/>
    <w:rsid w:val="0030499C"/>
    <w:rsid w:val="00306571"/>
    <w:rsid w:val="00306A08"/>
    <w:rsid w:val="0030739B"/>
    <w:rsid w:val="0031130D"/>
    <w:rsid w:val="00311326"/>
    <w:rsid w:val="00312A82"/>
    <w:rsid w:val="00315025"/>
    <w:rsid w:val="00317743"/>
    <w:rsid w:val="00320FD9"/>
    <w:rsid w:val="003223BE"/>
    <w:rsid w:val="0032291D"/>
    <w:rsid w:val="00322C96"/>
    <w:rsid w:val="00322DA6"/>
    <w:rsid w:val="003245DD"/>
    <w:rsid w:val="003262AF"/>
    <w:rsid w:val="003271CD"/>
    <w:rsid w:val="00327DE7"/>
    <w:rsid w:val="003312E3"/>
    <w:rsid w:val="00331A11"/>
    <w:rsid w:val="00332F37"/>
    <w:rsid w:val="003336E9"/>
    <w:rsid w:val="00334FA5"/>
    <w:rsid w:val="00335979"/>
    <w:rsid w:val="00337A3A"/>
    <w:rsid w:val="0034049E"/>
    <w:rsid w:val="003409BD"/>
    <w:rsid w:val="00343C81"/>
    <w:rsid w:val="00344158"/>
    <w:rsid w:val="00345A63"/>
    <w:rsid w:val="00350964"/>
    <w:rsid w:val="003509E2"/>
    <w:rsid w:val="0035191F"/>
    <w:rsid w:val="00351C88"/>
    <w:rsid w:val="003523D2"/>
    <w:rsid w:val="00353EB8"/>
    <w:rsid w:val="00356346"/>
    <w:rsid w:val="00356648"/>
    <w:rsid w:val="00356689"/>
    <w:rsid w:val="003600C7"/>
    <w:rsid w:val="003608F7"/>
    <w:rsid w:val="0036169B"/>
    <w:rsid w:val="00362B00"/>
    <w:rsid w:val="003630C8"/>
    <w:rsid w:val="00363891"/>
    <w:rsid w:val="00363C3D"/>
    <w:rsid w:val="00363E1B"/>
    <w:rsid w:val="0036415D"/>
    <w:rsid w:val="00364A53"/>
    <w:rsid w:val="00365243"/>
    <w:rsid w:val="0036726C"/>
    <w:rsid w:val="003672CC"/>
    <w:rsid w:val="00370E61"/>
    <w:rsid w:val="00371B76"/>
    <w:rsid w:val="00372887"/>
    <w:rsid w:val="00374CBF"/>
    <w:rsid w:val="003764E2"/>
    <w:rsid w:val="00376514"/>
    <w:rsid w:val="0037672A"/>
    <w:rsid w:val="00376A4E"/>
    <w:rsid w:val="0038085F"/>
    <w:rsid w:val="00380E50"/>
    <w:rsid w:val="0038194C"/>
    <w:rsid w:val="00385DCC"/>
    <w:rsid w:val="003876D6"/>
    <w:rsid w:val="003901B8"/>
    <w:rsid w:val="00392595"/>
    <w:rsid w:val="003937C8"/>
    <w:rsid w:val="0039389A"/>
    <w:rsid w:val="00393983"/>
    <w:rsid w:val="00396707"/>
    <w:rsid w:val="003A1EC2"/>
    <w:rsid w:val="003A2099"/>
    <w:rsid w:val="003A227B"/>
    <w:rsid w:val="003A2989"/>
    <w:rsid w:val="003A4972"/>
    <w:rsid w:val="003A4DC7"/>
    <w:rsid w:val="003A4F63"/>
    <w:rsid w:val="003A533D"/>
    <w:rsid w:val="003A541B"/>
    <w:rsid w:val="003A6673"/>
    <w:rsid w:val="003B0D09"/>
    <w:rsid w:val="003B17B0"/>
    <w:rsid w:val="003B19F6"/>
    <w:rsid w:val="003B380A"/>
    <w:rsid w:val="003B3EBF"/>
    <w:rsid w:val="003B3ED4"/>
    <w:rsid w:val="003B4382"/>
    <w:rsid w:val="003B6437"/>
    <w:rsid w:val="003B73BC"/>
    <w:rsid w:val="003C09BD"/>
    <w:rsid w:val="003C09E7"/>
    <w:rsid w:val="003C2798"/>
    <w:rsid w:val="003C4685"/>
    <w:rsid w:val="003C46D1"/>
    <w:rsid w:val="003C47A6"/>
    <w:rsid w:val="003C712A"/>
    <w:rsid w:val="003C7C96"/>
    <w:rsid w:val="003D08DE"/>
    <w:rsid w:val="003D1E46"/>
    <w:rsid w:val="003D23B8"/>
    <w:rsid w:val="003D258B"/>
    <w:rsid w:val="003D41A2"/>
    <w:rsid w:val="003D4888"/>
    <w:rsid w:val="003D505B"/>
    <w:rsid w:val="003D5120"/>
    <w:rsid w:val="003D6624"/>
    <w:rsid w:val="003E1508"/>
    <w:rsid w:val="003E22C1"/>
    <w:rsid w:val="003E4D84"/>
    <w:rsid w:val="003E5549"/>
    <w:rsid w:val="003E5C02"/>
    <w:rsid w:val="003E630E"/>
    <w:rsid w:val="003E6320"/>
    <w:rsid w:val="003F1052"/>
    <w:rsid w:val="003F2116"/>
    <w:rsid w:val="003F4D13"/>
    <w:rsid w:val="003F50B9"/>
    <w:rsid w:val="003F63C2"/>
    <w:rsid w:val="003F6B3D"/>
    <w:rsid w:val="003F7409"/>
    <w:rsid w:val="004015A2"/>
    <w:rsid w:val="0040232F"/>
    <w:rsid w:val="004030E2"/>
    <w:rsid w:val="004035E7"/>
    <w:rsid w:val="0040556A"/>
    <w:rsid w:val="0040590E"/>
    <w:rsid w:val="00405BE0"/>
    <w:rsid w:val="004060C9"/>
    <w:rsid w:val="00407835"/>
    <w:rsid w:val="0041398A"/>
    <w:rsid w:val="00413D19"/>
    <w:rsid w:val="00416644"/>
    <w:rsid w:val="00417289"/>
    <w:rsid w:val="00421851"/>
    <w:rsid w:val="00421A09"/>
    <w:rsid w:val="00422D19"/>
    <w:rsid w:val="00423953"/>
    <w:rsid w:val="00423DB7"/>
    <w:rsid w:val="004259C0"/>
    <w:rsid w:val="0042693E"/>
    <w:rsid w:val="0042704E"/>
    <w:rsid w:val="00430EE3"/>
    <w:rsid w:val="00431935"/>
    <w:rsid w:val="004343E2"/>
    <w:rsid w:val="004347CF"/>
    <w:rsid w:val="004354CC"/>
    <w:rsid w:val="00443A3B"/>
    <w:rsid w:val="0044511F"/>
    <w:rsid w:val="004455CD"/>
    <w:rsid w:val="00450C15"/>
    <w:rsid w:val="004524FD"/>
    <w:rsid w:val="0045343F"/>
    <w:rsid w:val="00453D90"/>
    <w:rsid w:val="00454038"/>
    <w:rsid w:val="0045527B"/>
    <w:rsid w:val="004552BB"/>
    <w:rsid w:val="004566A1"/>
    <w:rsid w:val="00460CEA"/>
    <w:rsid w:val="004610B0"/>
    <w:rsid w:val="00461FB5"/>
    <w:rsid w:val="0046230C"/>
    <w:rsid w:val="004647BD"/>
    <w:rsid w:val="00465DD3"/>
    <w:rsid w:val="00466DB8"/>
    <w:rsid w:val="004720CA"/>
    <w:rsid w:val="00473BFF"/>
    <w:rsid w:val="004745BF"/>
    <w:rsid w:val="00475A3A"/>
    <w:rsid w:val="00476EBA"/>
    <w:rsid w:val="004813E8"/>
    <w:rsid w:val="0048387C"/>
    <w:rsid w:val="00484DF2"/>
    <w:rsid w:val="00485ED0"/>
    <w:rsid w:val="00486B7C"/>
    <w:rsid w:val="00490B13"/>
    <w:rsid w:val="00490FDA"/>
    <w:rsid w:val="00492EB0"/>
    <w:rsid w:val="00494A5F"/>
    <w:rsid w:val="00494D8E"/>
    <w:rsid w:val="00495DED"/>
    <w:rsid w:val="004969D1"/>
    <w:rsid w:val="00496E8C"/>
    <w:rsid w:val="004975F6"/>
    <w:rsid w:val="004A01A4"/>
    <w:rsid w:val="004A04A7"/>
    <w:rsid w:val="004A1607"/>
    <w:rsid w:val="004A2F97"/>
    <w:rsid w:val="004A52E9"/>
    <w:rsid w:val="004A56B3"/>
    <w:rsid w:val="004A6813"/>
    <w:rsid w:val="004A6995"/>
    <w:rsid w:val="004B0209"/>
    <w:rsid w:val="004B074E"/>
    <w:rsid w:val="004B3114"/>
    <w:rsid w:val="004B3451"/>
    <w:rsid w:val="004B4E46"/>
    <w:rsid w:val="004B5F83"/>
    <w:rsid w:val="004B6E91"/>
    <w:rsid w:val="004C07D6"/>
    <w:rsid w:val="004C11C5"/>
    <w:rsid w:val="004C1B47"/>
    <w:rsid w:val="004C2815"/>
    <w:rsid w:val="004C2AAA"/>
    <w:rsid w:val="004C2F36"/>
    <w:rsid w:val="004C6F80"/>
    <w:rsid w:val="004D0B56"/>
    <w:rsid w:val="004D29CC"/>
    <w:rsid w:val="004D42D7"/>
    <w:rsid w:val="004D48B7"/>
    <w:rsid w:val="004D4B21"/>
    <w:rsid w:val="004D7F4A"/>
    <w:rsid w:val="004E1E61"/>
    <w:rsid w:val="004E2887"/>
    <w:rsid w:val="004E4D7B"/>
    <w:rsid w:val="004E6D46"/>
    <w:rsid w:val="004E72F7"/>
    <w:rsid w:val="004F040B"/>
    <w:rsid w:val="004F05D2"/>
    <w:rsid w:val="004F2248"/>
    <w:rsid w:val="004F2791"/>
    <w:rsid w:val="004F343E"/>
    <w:rsid w:val="004F34F7"/>
    <w:rsid w:val="004F387D"/>
    <w:rsid w:val="004F5D68"/>
    <w:rsid w:val="004F684A"/>
    <w:rsid w:val="004F7968"/>
    <w:rsid w:val="0050035A"/>
    <w:rsid w:val="00501DED"/>
    <w:rsid w:val="00502E32"/>
    <w:rsid w:val="005043D3"/>
    <w:rsid w:val="00504433"/>
    <w:rsid w:val="00505CFB"/>
    <w:rsid w:val="005066D9"/>
    <w:rsid w:val="00506942"/>
    <w:rsid w:val="00506AA5"/>
    <w:rsid w:val="00507065"/>
    <w:rsid w:val="005073E3"/>
    <w:rsid w:val="0051179A"/>
    <w:rsid w:val="00512E73"/>
    <w:rsid w:val="00515478"/>
    <w:rsid w:val="00516029"/>
    <w:rsid w:val="00516591"/>
    <w:rsid w:val="0051723A"/>
    <w:rsid w:val="00517ADD"/>
    <w:rsid w:val="00520BF1"/>
    <w:rsid w:val="005219B2"/>
    <w:rsid w:val="0052264D"/>
    <w:rsid w:val="0052267B"/>
    <w:rsid w:val="00524195"/>
    <w:rsid w:val="00525071"/>
    <w:rsid w:val="005263F1"/>
    <w:rsid w:val="00526446"/>
    <w:rsid w:val="00526E79"/>
    <w:rsid w:val="00527BD2"/>
    <w:rsid w:val="00530FAB"/>
    <w:rsid w:val="0053250B"/>
    <w:rsid w:val="00532BFE"/>
    <w:rsid w:val="005330F3"/>
    <w:rsid w:val="0053332A"/>
    <w:rsid w:val="0053610C"/>
    <w:rsid w:val="00536558"/>
    <w:rsid w:val="00541611"/>
    <w:rsid w:val="00541687"/>
    <w:rsid w:val="00542EC2"/>
    <w:rsid w:val="00542F26"/>
    <w:rsid w:val="00543B1A"/>
    <w:rsid w:val="00544AB7"/>
    <w:rsid w:val="0054784D"/>
    <w:rsid w:val="00552A80"/>
    <w:rsid w:val="00554822"/>
    <w:rsid w:val="00554905"/>
    <w:rsid w:val="00554CFF"/>
    <w:rsid w:val="00560CC6"/>
    <w:rsid w:val="00561777"/>
    <w:rsid w:val="00561D2A"/>
    <w:rsid w:val="0056306F"/>
    <w:rsid w:val="00564555"/>
    <w:rsid w:val="005650E6"/>
    <w:rsid w:val="00565972"/>
    <w:rsid w:val="00566285"/>
    <w:rsid w:val="005668BA"/>
    <w:rsid w:val="00571185"/>
    <w:rsid w:val="005711E6"/>
    <w:rsid w:val="0057124B"/>
    <w:rsid w:val="00572763"/>
    <w:rsid w:val="00577AED"/>
    <w:rsid w:val="0058014D"/>
    <w:rsid w:val="00580775"/>
    <w:rsid w:val="00581220"/>
    <w:rsid w:val="00581DFC"/>
    <w:rsid w:val="00584E61"/>
    <w:rsid w:val="00585264"/>
    <w:rsid w:val="00591650"/>
    <w:rsid w:val="00593008"/>
    <w:rsid w:val="005969B7"/>
    <w:rsid w:val="00597B65"/>
    <w:rsid w:val="005A04FE"/>
    <w:rsid w:val="005A1822"/>
    <w:rsid w:val="005A2C77"/>
    <w:rsid w:val="005A5D6C"/>
    <w:rsid w:val="005B4CD0"/>
    <w:rsid w:val="005B5832"/>
    <w:rsid w:val="005B6032"/>
    <w:rsid w:val="005B63D4"/>
    <w:rsid w:val="005B68FE"/>
    <w:rsid w:val="005B691D"/>
    <w:rsid w:val="005B7BBA"/>
    <w:rsid w:val="005B7E51"/>
    <w:rsid w:val="005C2CA4"/>
    <w:rsid w:val="005C2D40"/>
    <w:rsid w:val="005C488F"/>
    <w:rsid w:val="005C4D38"/>
    <w:rsid w:val="005C55DB"/>
    <w:rsid w:val="005C64C0"/>
    <w:rsid w:val="005C650A"/>
    <w:rsid w:val="005C67E7"/>
    <w:rsid w:val="005C6C18"/>
    <w:rsid w:val="005C7294"/>
    <w:rsid w:val="005D2AB6"/>
    <w:rsid w:val="005D2C01"/>
    <w:rsid w:val="005D2F67"/>
    <w:rsid w:val="005D2F69"/>
    <w:rsid w:val="005D46D9"/>
    <w:rsid w:val="005D48B1"/>
    <w:rsid w:val="005D4FA5"/>
    <w:rsid w:val="005D5309"/>
    <w:rsid w:val="005D593B"/>
    <w:rsid w:val="005D5949"/>
    <w:rsid w:val="005D5FCA"/>
    <w:rsid w:val="005D6094"/>
    <w:rsid w:val="005D64A2"/>
    <w:rsid w:val="005D6A57"/>
    <w:rsid w:val="005E0157"/>
    <w:rsid w:val="005E309D"/>
    <w:rsid w:val="005E3B96"/>
    <w:rsid w:val="005E4B07"/>
    <w:rsid w:val="005E4CA3"/>
    <w:rsid w:val="005E57D5"/>
    <w:rsid w:val="005E6C13"/>
    <w:rsid w:val="005E7336"/>
    <w:rsid w:val="005E73BF"/>
    <w:rsid w:val="005E7796"/>
    <w:rsid w:val="005F0400"/>
    <w:rsid w:val="005F0A41"/>
    <w:rsid w:val="005F25CC"/>
    <w:rsid w:val="005F3109"/>
    <w:rsid w:val="005F329B"/>
    <w:rsid w:val="005F3AC8"/>
    <w:rsid w:val="005F4309"/>
    <w:rsid w:val="005F6F34"/>
    <w:rsid w:val="005F7D5E"/>
    <w:rsid w:val="006000E2"/>
    <w:rsid w:val="00601988"/>
    <w:rsid w:val="006023E0"/>
    <w:rsid w:val="006031B3"/>
    <w:rsid w:val="0060333D"/>
    <w:rsid w:val="00610483"/>
    <w:rsid w:val="00611F0D"/>
    <w:rsid w:val="00612026"/>
    <w:rsid w:val="00612959"/>
    <w:rsid w:val="00613309"/>
    <w:rsid w:val="0061456F"/>
    <w:rsid w:val="00615226"/>
    <w:rsid w:val="006215E7"/>
    <w:rsid w:val="00621971"/>
    <w:rsid w:val="00622B09"/>
    <w:rsid w:val="00622BB4"/>
    <w:rsid w:val="006315CC"/>
    <w:rsid w:val="00633D93"/>
    <w:rsid w:val="00634329"/>
    <w:rsid w:val="00635429"/>
    <w:rsid w:val="006356BE"/>
    <w:rsid w:val="00635C12"/>
    <w:rsid w:val="00635CEC"/>
    <w:rsid w:val="00635D4F"/>
    <w:rsid w:val="00635E41"/>
    <w:rsid w:val="00637A72"/>
    <w:rsid w:val="00640FBD"/>
    <w:rsid w:val="00641CD0"/>
    <w:rsid w:val="00642818"/>
    <w:rsid w:val="00643EEA"/>
    <w:rsid w:val="00644B70"/>
    <w:rsid w:val="00645086"/>
    <w:rsid w:val="00645170"/>
    <w:rsid w:val="006465A6"/>
    <w:rsid w:val="00647808"/>
    <w:rsid w:val="00647F01"/>
    <w:rsid w:val="00647F5C"/>
    <w:rsid w:val="006534FF"/>
    <w:rsid w:val="00653B17"/>
    <w:rsid w:val="006541FF"/>
    <w:rsid w:val="00654B12"/>
    <w:rsid w:val="00654BC9"/>
    <w:rsid w:val="006563CE"/>
    <w:rsid w:val="00656B93"/>
    <w:rsid w:val="00657787"/>
    <w:rsid w:val="00657A4A"/>
    <w:rsid w:val="00657C00"/>
    <w:rsid w:val="00663514"/>
    <w:rsid w:val="0066423F"/>
    <w:rsid w:val="0066490C"/>
    <w:rsid w:val="006655D6"/>
    <w:rsid w:val="00665D31"/>
    <w:rsid w:val="006707C8"/>
    <w:rsid w:val="00671045"/>
    <w:rsid w:val="0067135D"/>
    <w:rsid w:val="0067156E"/>
    <w:rsid w:val="00671FB0"/>
    <w:rsid w:val="00672625"/>
    <w:rsid w:val="00673038"/>
    <w:rsid w:val="0067356E"/>
    <w:rsid w:val="0067513E"/>
    <w:rsid w:val="006756E7"/>
    <w:rsid w:val="0067572C"/>
    <w:rsid w:val="00675B4A"/>
    <w:rsid w:val="00676659"/>
    <w:rsid w:val="00676E07"/>
    <w:rsid w:val="006770F2"/>
    <w:rsid w:val="0068065F"/>
    <w:rsid w:val="0068142A"/>
    <w:rsid w:val="006815FF"/>
    <w:rsid w:val="00683EAA"/>
    <w:rsid w:val="0068414D"/>
    <w:rsid w:val="00684761"/>
    <w:rsid w:val="006862B9"/>
    <w:rsid w:val="006867EA"/>
    <w:rsid w:val="00686917"/>
    <w:rsid w:val="00686F96"/>
    <w:rsid w:val="006871DA"/>
    <w:rsid w:val="00692502"/>
    <w:rsid w:val="00695472"/>
    <w:rsid w:val="00696044"/>
    <w:rsid w:val="0069652D"/>
    <w:rsid w:val="00696BC1"/>
    <w:rsid w:val="00696C7A"/>
    <w:rsid w:val="006971EE"/>
    <w:rsid w:val="006A2113"/>
    <w:rsid w:val="006A221F"/>
    <w:rsid w:val="006A31A2"/>
    <w:rsid w:val="006A4312"/>
    <w:rsid w:val="006A4DAC"/>
    <w:rsid w:val="006A53A0"/>
    <w:rsid w:val="006A5986"/>
    <w:rsid w:val="006A5B3F"/>
    <w:rsid w:val="006A5B43"/>
    <w:rsid w:val="006A5B61"/>
    <w:rsid w:val="006A6A36"/>
    <w:rsid w:val="006B07E3"/>
    <w:rsid w:val="006B0C9A"/>
    <w:rsid w:val="006B1DD3"/>
    <w:rsid w:val="006B58ED"/>
    <w:rsid w:val="006B5BB9"/>
    <w:rsid w:val="006B66C2"/>
    <w:rsid w:val="006C23B3"/>
    <w:rsid w:val="006C423C"/>
    <w:rsid w:val="006C4558"/>
    <w:rsid w:val="006C4760"/>
    <w:rsid w:val="006C478C"/>
    <w:rsid w:val="006C5A09"/>
    <w:rsid w:val="006C7869"/>
    <w:rsid w:val="006D2C34"/>
    <w:rsid w:val="006D35F2"/>
    <w:rsid w:val="006D5585"/>
    <w:rsid w:val="006D5A0D"/>
    <w:rsid w:val="006E0C5D"/>
    <w:rsid w:val="006E2B69"/>
    <w:rsid w:val="006E3555"/>
    <w:rsid w:val="006E3F8C"/>
    <w:rsid w:val="006E5193"/>
    <w:rsid w:val="006E577A"/>
    <w:rsid w:val="006E5DFB"/>
    <w:rsid w:val="006E7508"/>
    <w:rsid w:val="006F047D"/>
    <w:rsid w:val="006F3C3E"/>
    <w:rsid w:val="006F4D95"/>
    <w:rsid w:val="006F530C"/>
    <w:rsid w:val="006F632B"/>
    <w:rsid w:val="006F652E"/>
    <w:rsid w:val="006F6628"/>
    <w:rsid w:val="006F6CE6"/>
    <w:rsid w:val="006F76DC"/>
    <w:rsid w:val="0070145A"/>
    <w:rsid w:val="007015AF"/>
    <w:rsid w:val="00701B74"/>
    <w:rsid w:val="00702194"/>
    <w:rsid w:val="0070282E"/>
    <w:rsid w:val="00703086"/>
    <w:rsid w:val="007034AA"/>
    <w:rsid w:val="00703CAB"/>
    <w:rsid w:val="007100A2"/>
    <w:rsid w:val="00710870"/>
    <w:rsid w:val="007135A2"/>
    <w:rsid w:val="00713730"/>
    <w:rsid w:val="00713AAC"/>
    <w:rsid w:val="007153EC"/>
    <w:rsid w:val="00716998"/>
    <w:rsid w:val="007178D8"/>
    <w:rsid w:val="007207AB"/>
    <w:rsid w:val="007215D7"/>
    <w:rsid w:val="00722418"/>
    <w:rsid w:val="00722B4E"/>
    <w:rsid w:val="00722EF3"/>
    <w:rsid w:val="00723497"/>
    <w:rsid w:val="00725B92"/>
    <w:rsid w:val="00726550"/>
    <w:rsid w:val="0072673D"/>
    <w:rsid w:val="00726FC3"/>
    <w:rsid w:val="00730698"/>
    <w:rsid w:val="0073074D"/>
    <w:rsid w:val="00731D3F"/>
    <w:rsid w:val="00734627"/>
    <w:rsid w:val="0073616A"/>
    <w:rsid w:val="00737E4B"/>
    <w:rsid w:val="00740997"/>
    <w:rsid w:val="00741E4B"/>
    <w:rsid w:val="007429E7"/>
    <w:rsid w:val="007442A5"/>
    <w:rsid w:val="0074513C"/>
    <w:rsid w:val="007454B8"/>
    <w:rsid w:val="00745A2A"/>
    <w:rsid w:val="00745D91"/>
    <w:rsid w:val="00750641"/>
    <w:rsid w:val="00751AE0"/>
    <w:rsid w:val="00751DC1"/>
    <w:rsid w:val="00752794"/>
    <w:rsid w:val="00755C1F"/>
    <w:rsid w:val="0075719D"/>
    <w:rsid w:val="00757B20"/>
    <w:rsid w:val="00762204"/>
    <w:rsid w:val="007640CE"/>
    <w:rsid w:val="0076472A"/>
    <w:rsid w:val="007663D7"/>
    <w:rsid w:val="007708B1"/>
    <w:rsid w:val="007716CC"/>
    <w:rsid w:val="00774157"/>
    <w:rsid w:val="00774671"/>
    <w:rsid w:val="00775ED8"/>
    <w:rsid w:val="00777AF9"/>
    <w:rsid w:val="00780E57"/>
    <w:rsid w:val="00782358"/>
    <w:rsid w:val="00782CB8"/>
    <w:rsid w:val="00785319"/>
    <w:rsid w:val="0078588C"/>
    <w:rsid w:val="0078680F"/>
    <w:rsid w:val="00787336"/>
    <w:rsid w:val="00790AE4"/>
    <w:rsid w:val="0079132F"/>
    <w:rsid w:val="0079392B"/>
    <w:rsid w:val="00793CB3"/>
    <w:rsid w:val="007A22D4"/>
    <w:rsid w:val="007A2862"/>
    <w:rsid w:val="007A3BF9"/>
    <w:rsid w:val="007A441F"/>
    <w:rsid w:val="007A5320"/>
    <w:rsid w:val="007A568A"/>
    <w:rsid w:val="007A5970"/>
    <w:rsid w:val="007A5F33"/>
    <w:rsid w:val="007A5F52"/>
    <w:rsid w:val="007A6A41"/>
    <w:rsid w:val="007B02F7"/>
    <w:rsid w:val="007B338D"/>
    <w:rsid w:val="007B51C3"/>
    <w:rsid w:val="007B5262"/>
    <w:rsid w:val="007B5350"/>
    <w:rsid w:val="007B59C3"/>
    <w:rsid w:val="007B5D4F"/>
    <w:rsid w:val="007B7514"/>
    <w:rsid w:val="007B7F38"/>
    <w:rsid w:val="007C0621"/>
    <w:rsid w:val="007C0A1C"/>
    <w:rsid w:val="007C0CF5"/>
    <w:rsid w:val="007C3FFC"/>
    <w:rsid w:val="007C53FE"/>
    <w:rsid w:val="007C7350"/>
    <w:rsid w:val="007C7D26"/>
    <w:rsid w:val="007D0D80"/>
    <w:rsid w:val="007D1814"/>
    <w:rsid w:val="007D3561"/>
    <w:rsid w:val="007D5255"/>
    <w:rsid w:val="007D75AB"/>
    <w:rsid w:val="007D7CB1"/>
    <w:rsid w:val="007E20FB"/>
    <w:rsid w:val="007E4984"/>
    <w:rsid w:val="007E49AF"/>
    <w:rsid w:val="007E4E2F"/>
    <w:rsid w:val="007E4FCD"/>
    <w:rsid w:val="007E65F5"/>
    <w:rsid w:val="007E6612"/>
    <w:rsid w:val="007F0391"/>
    <w:rsid w:val="007F119D"/>
    <w:rsid w:val="007F2FCE"/>
    <w:rsid w:val="007F39A8"/>
    <w:rsid w:val="007F39E0"/>
    <w:rsid w:val="007F3F9D"/>
    <w:rsid w:val="007F4548"/>
    <w:rsid w:val="007F4725"/>
    <w:rsid w:val="007F4DF4"/>
    <w:rsid w:val="007F7BB8"/>
    <w:rsid w:val="007F7C0E"/>
    <w:rsid w:val="007F7E5D"/>
    <w:rsid w:val="00805273"/>
    <w:rsid w:val="008061E1"/>
    <w:rsid w:val="00807300"/>
    <w:rsid w:val="00807BA9"/>
    <w:rsid w:val="008100B0"/>
    <w:rsid w:val="00810EE7"/>
    <w:rsid w:val="008124E8"/>
    <w:rsid w:val="00815350"/>
    <w:rsid w:val="0082010E"/>
    <w:rsid w:val="00821F66"/>
    <w:rsid w:val="00822E4A"/>
    <w:rsid w:val="00823324"/>
    <w:rsid w:val="008261FE"/>
    <w:rsid w:val="008267EF"/>
    <w:rsid w:val="00827839"/>
    <w:rsid w:val="008300F6"/>
    <w:rsid w:val="00831161"/>
    <w:rsid w:val="00831F82"/>
    <w:rsid w:val="008326DD"/>
    <w:rsid w:val="00832BDC"/>
    <w:rsid w:val="00834928"/>
    <w:rsid w:val="00835305"/>
    <w:rsid w:val="00835B17"/>
    <w:rsid w:val="00835C13"/>
    <w:rsid w:val="008362E8"/>
    <w:rsid w:val="00842FB6"/>
    <w:rsid w:val="008455DA"/>
    <w:rsid w:val="00845E41"/>
    <w:rsid w:val="00850960"/>
    <w:rsid w:val="00850B6A"/>
    <w:rsid w:val="00852B15"/>
    <w:rsid w:val="00852D9A"/>
    <w:rsid w:val="00854BF5"/>
    <w:rsid w:val="0085701C"/>
    <w:rsid w:val="00860298"/>
    <w:rsid w:val="008609E5"/>
    <w:rsid w:val="00860DDB"/>
    <w:rsid w:val="008619B0"/>
    <w:rsid w:val="00863B4A"/>
    <w:rsid w:val="008660F3"/>
    <w:rsid w:val="00866CC9"/>
    <w:rsid w:val="00870355"/>
    <w:rsid w:val="008708D5"/>
    <w:rsid w:val="00871128"/>
    <w:rsid w:val="00871B73"/>
    <w:rsid w:val="00872387"/>
    <w:rsid w:val="00872B4C"/>
    <w:rsid w:val="00873F9C"/>
    <w:rsid w:val="00874722"/>
    <w:rsid w:val="00874780"/>
    <w:rsid w:val="00874BE7"/>
    <w:rsid w:val="008753EA"/>
    <w:rsid w:val="00875B82"/>
    <w:rsid w:val="00876E90"/>
    <w:rsid w:val="00880B64"/>
    <w:rsid w:val="00881287"/>
    <w:rsid w:val="00884621"/>
    <w:rsid w:val="00885A59"/>
    <w:rsid w:val="00885E18"/>
    <w:rsid w:val="00886630"/>
    <w:rsid w:val="00887A09"/>
    <w:rsid w:val="00890ACA"/>
    <w:rsid w:val="00891240"/>
    <w:rsid w:val="00892FA4"/>
    <w:rsid w:val="0089451C"/>
    <w:rsid w:val="00895E01"/>
    <w:rsid w:val="0089686B"/>
    <w:rsid w:val="008A037D"/>
    <w:rsid w:val="008A0850"/>
    <w:rsid w:val="008A0BFB"/>
    <w:rsid w:val="008A1C87"/>
    <w:rsid w:val="008A1F63"/>
    <w:rsid w:val="008A217F"/>
    <w:rsid w:val="008A2196"/>
    <w:rsid w:val="008A356A"/>
    <w:rsid w:val="008A4D2B"/>
    <w:rsid w:val="008B1490"/>
    <w:rsid w:val="008B17E6"/>
    <w:rsid w:val="008B2C76"/>
    <w:rsid w:val="008B4517"/>
    <w:rsid w:val="008B4AC9"/>
    <w:rsid w:val="008B4EDD"/>
    <w:rsid w:val="008B5B85"/>
    <w:rsid w:val="008B7A57"/>
    <w:rsid w:val="008C0E0F"/>
    <w:rsid w:val="008C12DF"/>
    <w:rsid w:val="008C3119"/>
    <w:rsid w:val="008C4B0F"/>
    <w:rsid w:val="008C763F"/>
    <w:rsid w:val="008C77ED"/>
    <w:rsid w:val="008D014D"/>
    <w:rsid w:val="008D0532"/>
    <w:rsid w:val="008D1AEF"/>
    <w:rsid w:val="008D666B"/>
    <w:rsid w:val="008D74D1"/>
    <w:rsid w:val="008E0F0F"/>
    <w:rsid w:val="008E1980"/>
    <w:rsid w:val="008E1BAA"/>
    <w:rsid w:val="008E1E08"/>
    <w:rsid w:val="008E3336"/>
    <w:rsid w:val="008E54D4"/>
    <w:rsid w:val="008E612D"/>
    <w:rsid w:val="008E7E04"/>
    <w:rsid w:val="008F0982"/>
    <w:rsid w:val="008F16B1"/>
    <w:rsid w:val="008F3A67"/>
    <w:rsid w:val="008F4D28"/>
    <w:rsid w:val="008F558C"/>
    <w:rsid w:val="008F667C"/>
    <w:rsid w:val="00904DA7"/>
    <w:rsid w:val="0090610A"/>
    <w:rsid w:val="00907EAD"/>
    <w:rsid w:val="009118D5"/>
    <w:rsid w:val="00912314"/>
    <w:rsid w:val="00913490"/>
    <w:rsid w:val="009149A9"/>
    <w:rsid w:val="009203B6"/>
    <w:rsid w:val="009204FC"/>
    <w:rsid w:val="00920EBF"/>
    <w:rsid w:val="00921831"/>
    <w:rsid w:val="00922411"/>
    <w:rsid w:val="0092360E"/>
    <w:rsid w:val="009242B0"/>
    <w:rsid w:val="00925C5C"/>
    <w:rsid w:val="00925E2F"/>
    <w:rsid w:val="00930E4E"/>
    <w:rsid w:val="00931E29"/>
    <w:rsid w:val="00934260"/>
    <w:rsid w:val="00934555"/>
    <w:rsid w:val="00934CA7"/>
    <w:rsid w:val="00935920"/>
    <w:rsid w:val="00937413"/>
    <w:rsid w:val="00940FD2"/>
    <w:rsid w:val="009410BC"/>
    <w:rsid w:val="0094184F"/>
    <w:rsid w:val="009418FC"/>
    <w:rsid w:val="0094258A"/>
    <w:rsid w:val="0094277A"/>
    <w:rsid w:val="00942D87"/>
    <w:rsid w:val="0094454E"/>
    <w:rsid w:val="0094710A"/>
    <w:rsid w:val="00947E15"/>
    <w:rsid w:val="009517C7"/>
    <w:rsid w:val="00955EBC"/>
    <w:rsid w:val="0095656A"/>
    <w:rsid w:val="00957275"/>
    <w:rsid w:val="00960565"/>
    <w:rsid w:val="009608CB"/>
    <w:rsid w:val="009609A8"/>
    <w:rsid w:val="00960A77"/>
    <w:rsid w:val="00960B4B"/>
    <w:rsid w:val="00963275"/>
    <w:rsid w:val="009635FF"/>
    <w:rsid w:val="0096681D"/>
    <w:rsid w:val="00966E4C"/>
    <w:rsid w:val="009706AF"/>
    <w:rsid w:val="00970D1A"/>
    <w:rsid w:val="00973B9D"/>
    <w:rsid w:val="00973C7A"/>
    <w:rsid w:val="00975365"/>
    <w:rsid w:val="009755A8"/>
    <w:rsid w:val="00975DB3"/>
    <w:rsid w:val="00976D34"/>
    <w:rsid w:val="00977903"/>
    <w:rsid w:val="00977EA4"/>
    <w:rsid w:val="009807AD"/>
    <w:rsid w:val="00980842"/>
    <w:rsid w:val="0098111A"/>
    <w:rsid w:val="0098280C"/>
    <w:rsid w:val="00990D99"/>
    <w:rsid w:val="00991C2E"/>
    <w:rsid w:val="009926A7"/>
    <w:rsid w:val="0099336B"/>
    <w:rsid w:val="009938AA"/>
    <w:rsid w:val="00993F84"/>
    <w:rsid w:val="009A002D"/>
    <w:rsid w:val="009A0B78"/>
    <w:rsid w:val="009A0D49"/>
    <w:rsid w:val="009A0ED9"/>
    <w:rsid w:val="009A1F0D"/>
    <w:rsid w:val="009B0018"/>
    <w:rsid w:val="009B0C7A"/>
    <w:rsid w:val="009B0CA7"/>
    <w:rsid w:val="009B38E5"/>
    <w:rsid w:val="009B64D7"/>
    <w:rsid w:val="009B7FB3"/>
    <w:rsid w:val="009C02DE"/>
    <w:rsid w:val="009C0F29"/>
    <w:rsid w:val="009C1E48"/>
    <w:rsid w:val="009C5591"/>
    <w:rsid w:val="009C65E0"/>
    <w:rsid w:val="009C711D"/>
    <w:rsid w:val="009D1929"/>
    <w:rsid w:val="009D5FF1"/>
    <w:rsid w:val="009D6518"/>
    <w:rsid w:val="009D6639"/>
    <w:rsid w:val="009E14FE"/>
    <w:rsid w:val="009E1E51"/>
    <w:rsid w:val="009E3F87"/>
    <w:rsid w:val="009E621C"/>
    <w:rsid w:val="009E63F8"/>
    <w:rsid w:val="009E6B3F"/>
    <w:rsid w:val="009E6E21"/>
    <w:rsid w:val="009F04A7"/>
    <w:rsid w:val="009F1D9F"/>
    <w:rsid w:val="009F2B86"/>
    <w:rsid w:val="009F30D4"/>
    <w:rsid w:val="009F488D"/>
    <w:rsid w:val="009F4A6E"/>
    <w:rsid w:val="009F4EE2"/>
    <w:rsid w:val="009F60D6"/>
    <w:rsid w:val="009F63A4"/>
    <w:rsid w:val="009F664A"/>
    <w:rsid w:val="00A00512"/>
    <w:rsid w:val="00A01A87"/>
    <w:rsid w:val="00A06F46"/>
    <w:rsid w:val="00A10C22"/>
    <w:rsid w:val="00A11C8B"/>
    <w:rsid w:val="00A16137"/>
    <w:rsid w:val="00A169FD"/>
    <w:rsid w:val="00A1753D"/>
    <w:rsid w:val="00A20493"/>
    <w:rsid w:val="00A2145D"/>
    <w:rsid w:val="00A215C6"/>
    <w:rsid w:val="00A23C11"/>
    <w:rsid w:val="00A25FD0"/>
    <w:rsid w:val="00A26369"/>
    <w:rsid w:val="00A268BF"/>
    <w:rsid w:val="00A30F0C"/>
    <w:rsid w:val="00A318BC"/>
    <w:rsid w:val="00A319B0"/>
    <w:rsid w:val="00A335E1"/>
    <w:rsid w:val="00A33865"/>
    <w:rsid w:val="00A33948"/>
    <w:rsid w:val="00A33D72"/>
    <w:rsid w:val="00A343BC"/>
    <w:rsid w:val="00A35D93"/>
    <w:rsid w:val="00A36C91"/>
    <w:rsid w:val="00A41A4E"/>
    <w:rsid w:val="00A42C48"/>
    <w:rsid w:val="00A44051"/>
    <w:rsid w:val="00A44D37"/>
    <w:rsid w:val="00A4565C"/>
    <w:rsid w:val="00A50C8D"/>
    <w:rsid w:val="00A52A58"/>
    <w:rsid w:val="00A52D02"/>
    <w:rsid w:val="00A52D24"/>
    <w:rsid w:val="00A5340C"/>
    <w:rsid w:val="00A53F64"/>
    <w:rsid w:val="00A601C2"/>
    <w:rsid w:val="00A60264"/>
    <w:rsid w:val="00A609B9"/>
    <w:rsid w:val="00A61839"/>
    <w:rsid w:val="00A649CA"/>
    <w:rsid w:val="00A649F4"/>
    <w:rsid w:val="00A702A3"/>
    <w:rsid w:val="00A72391"/>
    <w:rsid w:val="00A72747"/>
    <w:rsid w:val="00A7276F"/>
    <w:rsid w:val="00A72E5B"/>
    <w:rsid w:val="00A734FD"/>
    <w:rsid w:val="00A73543"/>
    <w:rsid w:val="00A73A0D"/>
    <w:rsid w:val="00A75732"/>
    <w:rsid w:val="00A75B8F"/>
    <w:rsid w:val="00A767A7"/>
    <w:rsid w:val="00A77680"/>
    <w:rsid w:val="00A809F0"/>
    <w:rsid w:val="00A81C76"/>
    <w:rsid w:val="00A8273E"/>
    <w:rsid w:val="00A83433"/>
    <w:rsid w:val="00A849C0"/>
    <w:rsid w:val="00A84C81"/>
    <w:rsid w:val="00A8554D"/>
    <w:rsid w:val="00A865F5"/>
    <w:rsid w:val="00A86DD0"/>
    <w:rsid w:val="00A86EBC"/>
    <w:rsid w:val="00A87EB2"/>
    <w:rsid w:val="00A90035"/>
    <w:rsid w:val="00A91DD0"/>
    <w:rsid w:val="00A92DBF"/>
    <w:rsid w:val="00A94551"/>
    <w:rsid w:val="00A94D38"/>
    <w:rsid w:val="00A950CF"/>
    <w:rsid w:val="00A9521C"/>
    <w:rsid w:val="00A95714"/>
    <w:rsid w:val="00A95FE4"/>
    <w:rsid w:val="00A97A5A"/>
    <w:rsid w:val="00AA1697"/>
    <w:rsid w:val="00AA2A42"/>
    <w:rsid w:val="00AA3410"/>
    <w:rsid w:val="00AA388C"/>
    <w:rsid w:val="00AA3C53"/>
    <w:rsid w:val="00AA3F67"/>
    <w:rsid w:val="00AA45BB"/>
    <w:rsid w:val="00AA5576"/>
    <w:rsid w:val="00AA5F8E"/>
    <w:rsid w:val="00AA611D"/>
    <w:rsid w:val="00AB11AB"/>
    <w:rsid w:val="00AB2279"/>
    <w:rsid w:val="00AB3F86"/>
    <w:rsid w:val="00AB4F4C"/>
    <w:rsid w:val="00AB5246"/>
    <w:rsid w:val="00AB55BD"/>
    <w:rsid w:val="00AB5732"/>
    <w:rsid w:val="00AB6916"/>
    <w:rsid w:val="00AC050C"/>
    <w:rsid w:val="00AC14A8"/>
    <w:rsid w:val="00AC1FB6"/>
    <w:rsid w:val="00AC2656"/>
    <w:rsid w:val="00AC329A"/>
    <w:rsid w:val="00AC3568"/>
    <w:rsid w:val="00AC67FF"/>
    <w:rsid w:val="00AC7B39"/>
    <w:rsid w:val="00AD009B"/>
    <w:rsid w:val="00AD15F0"/>
    <w:rsid w:val="00AD6DB4"/>
    <w:rsid w:val="00AD7374"/>
    <w:rsid w:val="00AD78BA"/>
    <w:rsid w:val="00AD7A97"/>
    <w:rsid w:val="00AD7DEB"/>
    <w:rsid w:val="00AE2F08"/>
    <w:rsid w:val="00AE3DA5"/>
    <w:rsid w:val="00AE5C74"/>
    <w:rsid w:val="00AE6ACF"/>
    <w:rsid w:val="00AE6E38"/>
    <w:rsid w:val="00AF0736"/>
    <w:rsid w:val="00AF0997"/>
    <w:rsid w:val="00AF0F03"/>
    <w:rsid w:val="00AF1A1D"/>
    <w:rsid w:val="00AF2314"/>
    <w:rsid w:val="00AF273D"/>
    <w:rsid w:val="00AF34F7"/>
    <w:rsid w:val="00AF4186"/>
    <w:rsid w:val="00AF45F0"/>
    <w:rsid w:val="00AF4AE9"/>
    <w:rsid w:val="00AF65B0"/>
    <w:rsid w:val="00B00086"/>
    <w:rsid w:val="00B01475"/>
    <w:rsid w:val="00B02595"/>
    <w:rsid w:val="00B0440E"/>
    <w:rsid w:val="00B04FF7"/>
    <w:rsid w:val="00B0722B"/>
    <w:rsid w:val="00B1197E"/>
    <w:rsid w:val="00B14477"/>
    <w:rsid w:val="00B146EC"/>
    <w:rsid w:val="00B15CCC"/>
    <w:rsid w:val="00B20DE6"/>
    <w:rsid w:val="00B23F64"/>
    <w:rsid w:val="00B24009"/>
    <w:rsid w:val="00B2587C"/>
    <w:rsid w:val="00B2598E"/>
    <w:rsid w:val="00B26131"/>
    <w:rsid w:val="00B26375"/>
    <w:rsid w:val="00B26FBC"/>
    <w:rsid w:val="00B26FD0"/>
    <w:rsid w:val="00B31096"/>
    <w:rsid w:val="00B3255C"/>
    <w:rsid w:val="00B33EC5"/>
    <w:rsid w:val="00B3422A"/>
    <w:rsid w:val="00B35581"/>
    <w:rsid w:val="00B35831"/>
    <w:rsid w:val="00B35E22"/>
    <w:rsid w:val="00B4027C"/>
    <w:rsid w:val="00B40FEF"/>
    <w:rsid w:val="00B429CD"/>
    <w:rsid w:val="00B42EEF"/>
    <w:rsid w:val="00B457BE"/>
    <w:rsid w:val="00B46865"/>
    <w:rsid w:val="00B470D1"/>
    <w:rsid w:val="00B475BE"/>
    <w:rsid w:val="00B5007E"/>
    <w:rsid w:val="00B50142"/>
    <w:rsid w:val="00B51374"/>
    <w:rsid w:val="00B514A9"/>
    <w:rsid w:val="00B53AC0"/>
    <w:rsid w:val="00B53D5E"/>
    <w:rsid w:val="00B54E77"/>
    <w:rsid w:val="00B554FC"/>
    <w:rsid w:val="00B55516"/>
    <w:rsid w:val="00B55725"/>
    <w:rsid w:val="00B5617F"/>
    <w:rsid w:val="00B5713A"/>
    <w:rsid w:val="00B609FB"/>
    <w:rsid w:val="00B63847"/>
    <w:rsid w:val="00B6385F"/>
    <w:rsid w:val="00B63C32"/>
    <w:rsid w:val="00B659FE"/>
    <w:rsid w:val="00B65C1B"/>
    <w:rsid w:val="00B6659C"/>
    <w:rsid w:val="00B66887"/>
    <w:rsid w:val="00B66C90"/>
    <w:rsid w:val="00B6764C"/>
    <w:rsid w:val="00B67CD4"/>
    <w:rsid w:val="00B7368D"/>
    <w:rsid w:val="00B739E2"/>
    <w:rsid w:val="00B74553"/>
    <w:rsid w:val="00B7468A"/>
    <w:rsid w:val="00B7675B"/>
    <w:rsid w:val="00B80A95"/>
    <w:rsid w:val="00B81F19"/>
    <w:rsid w:val="00B843C9"/>
    <w:rsid w:val="00B84831"/>
    <w:rsid w:val="00B86871"/>
    <w:rsid w:val="00B90DB3"/>
    <w:rsid w:val="00B90E25"/>
    <w:rsid w:val="00B9229F"/>
    <w:rsid w:val="00B938ED"/>
    <w:rsid w:val="00B950E9"/>
    <w:rsid w:val="00B95120"/>
    <w:rsid w:val="00B974A8"/>
    <w:rsid w:val="00B97E8E"/>
    <w:rsid w:val="00BA272C"/>
    <w:rsid w:val="00BA2D3E"/>
    <w:rsid w:val="00BA31A2"/>
    <w:rsid w:val="00BA43D4"/>
    <w:rsid w:val="00BA453E"/>
    <w:rsid w:val="00BA6EDE"/>
    <w:rsid w:val="00BA7259"/>
    <w:rsid w:val="00BB136C"/>
    <w:rsid w:val="00BB1A40"/>
    <w:rsid w:val="00BB2333"/>
    <w:rsid w:val="00BB642A"/>
    <w:rsid w:val="00BB6A7C"/>
    <w:rsid w:val="00BB7457"/>
    <w:rsid w:val="00BC234C"/>
    <w:rsid w:val="00BC5320"/>
    <w:rsid w:val="00BC55F0"/>
    <w:rsid w:val="00BC5F4E"/>
    <w:rsid w:val="00BC7BB6"/>
    <w:rsid w:val="00BD18BC"/>
    <w:rsid w:val="00BD28A3"/>
    <w:rsid w:val="00BD366F"/>
    <w:rsid w:val="00BD38CC"/>
    <w:rsid w:val="00BD5A6F"/>
    <w:rsid w:val="00BD603C"/>
    <w:rsid w:val="00BD60CF"/>
    <w:rsid w:val="00BD6F05"/>
    <w:rsid w:val="00BD786B"/>
    <w:rsid w:val="00BE3B7D"/>
    <w:rsid w:val="00BE419B"/>
    <w:rsid w:val="00BE4534"/>
    <w:rsid w:val="00BE53E4"/>
    <w:rsid w:val="00BE54E2"/>
    <w:rsid w:val="00BE5AD7"/>
    <w:rsid w:val="00BE6ABD"/>
    <w:rsid w:val="00BF3E94"/>
    <w:rsid w:val="00BF64A3"/>
    <w:rsid w:val="00BF6702"/>
    <w:rsid w:val="00BF7A79"/>
    <w:rsid w:val="00C00076"/>
    <w:rsid w:val="00C009A0"/>
    <w:rsid w:val="00C00C55"/>
    <w:rsid w:val="00C0120D"/>
    <w:rsid w:val="00C02265"/>
    <w:rsid w:val="00C03FD4"/>
    <w:rsid w:val="00C04652"/>
    <w:rsid w:val="00C05735"/>
    <w:rsid w:val="00C06DA7"/>
    <w:rsid w:val="00C11712"/>
    <w:rsid w:val="00C11D8F"/>
    <w:rsid w:val="00C1322D"/>
    <w:rsid w:val="00C140D8"/>
    <w:rsid w:val="00C145FB"/>
    <w:rsid w:val="00C14C64"/>
    <w:rsid w:val="00C16F2D"/>
    <w:rsid w:val="00C207E8"/>
    <w:rsid w:val="00C20FAF"/>
    <w:rsid w:val="00C2181F"/>
    <w:rsid w:val="00C22F8B"/>
    <w:rsid w:val="00C238D8"/>
    <w:rsid w:val="00C24387"/>
    <w:rsid w:val="00C2493B"/>
    <w:rsid w:val="00C25048"/>
    <w:rsid w:val="00C2595B"/>
    <w:rsid w:val="00C30281"/>
    <w:rsid w:val="00C30659"/>
    <w:rsid w:val="00C325CF"/>
    <w:rsid w:val="00C332D6"/>
    <w:rsid w:val="00C34DD9"/>
    <w:rsid w:val="00C352C5"/>
    <w:rsid w:val="00C352EE"/>
    <w:rsid w:val="00C357C8"/>
    <w:rsid w:val="00C3673D"/>
    <w:rsid w:val="00C400DD"/>
    <w:rsid w:val="00C41F54"/>
    <w:rsid w:val="00C43710"/>
    <w:rsid w:val="00C46B71"/>
    <w:rsid w:val="00C50082"/>
    <w:rsid w:val="00C50280"/>
    <w:rsid w:val="00C519A5"/>
    <w:rsid w:val="00C52242"/>
    <w:rsid w:val="00C52AC6"/>
    <w:rsid w:val="00C54E72"/>
    <w:rsid w:val="00C5558E"/>
    <w:rsid w:val="00C566FF"/>
    <w:rsid w:val="00C57FD4"/>
    <w:rsid w:val="00C60617"/>
    <w:rsid w:val="00C60E03"/>
    <w:rsid w:val="00C6656E"/>
    <w:rsid w:val="00C66913"/>
    <w:rsid w:val="00C67AF2"/>
    <w:rsid w:val="00C712EC"/>
    <w:rsid w:val="00C73C6F"/>
    <w:rsid w:val="00C75A50"/>
    <w:rsid w:val="00C77B63"/>
    <w:rsid w:val="00C805D3"/>
    <w:rsid w:val="00C82B5B"/>
    <w:rsid w:val="00C83133"/>
    <w:rsid w:val="00C83301"/>
    <w:rsid w:val="00C83963"/>
    <w:rsid w:val="00C8398B"/>
    <w:rsid w:val="00C83A11"/>
    <w:rsid w:val="00C84DC5"/>
    <w:rsid w:val="00C87B62"/>
    <w:rsid w:val="00C9105E"/>
    <w:rsid w:val="00C9433C"/>
    <w:rsid w:val="00C944B9"/>
    <w:rsid w:val="00C94AE6"/>
    <w:rsid w:val="00C94C1F"/>
    <w:rsid w:val="00C952D8"/>
    <w:rsid w:val="00C9726B"/>
    <w:rsid w:val="00C97396"/>
    <w:rsid w:val="00CA1421"/>
    <w:rsid w:val="00CA2642"/>
    <w:rsid w:val="00CA391B"/>
    <w:rsid w:val="00CA4381"/>
    <w:rsid w:val="00CA4B82"/>
    <w:rsid w:val="00CB1AEC"/>
    <w:rsid w:val="00CB1C2D"/>
    <w:rsid w:val="00CB1F9C"/>
    <w:rsid w:val="00CB214A"/>
    <w:rsid w:val="00CB2858"/>
    <w:rsid w:val="00CB3D14"/>
    <w:rsid w:val="00CB6F2D"/>
    <w:rsid w:val="00CB6FB4"/>
    <w:rsid w:val="00CC11EC"/>
    <w:rsid w:val="00CC18B0"/>
    <w:rsid w:val="00CC34D5"/>
    <w:rsid w:val="00CC6F45"/>
    <w:rsid w:val="00CC7754"/>
    <w:rsid w:val="00CC7A31"/>
    <w:rsid w:val="00CC7ACC"/>
    <w:rsid w:val="00CD19BD"/>
    <w:rsid w:val="00CD2EEE"/>
    <w:rsid w:val="00CD3BDD"/>
    <w:rsid w:val="00CD3E36"/>
    <w:rsid w:val="00CD4E44"/>
    <w:rsid w:val="00CD6005"/>
    <w:rsid w:val="00CD6464"/>
    <w:rsid w:val="00CD6BD9"/>
    <w:rsid w:val="00CD75B8"/>
    <w:rsid w:val="00CD76A8"/>
    <w:rsid w:val="00CD7D3B"/>
    <w:rsid w:val="00CE0A50"/>
    <w:rsid w:val="00CE14AF"/>
    <w:rsid w:val="00CE1830"/>
    <w:rsid w:val="00CE2505"/>
    <w:rsid w:val="00CE288E"/>
    <w:rsid w:val="00CE3363"/>
    <w:rsid w:val="00CE3F09"/>
    <w:rsid w:val="00CE4D3F"/>
    <w:rsid w:val="00CE6678"/>
    <w:rsid w:val="00CE7918"/>
    <w:rsid w:val="00CF12CD"/>
    <w:rsid w:val="00CF1F97"/>
    <w:rsid w:val="00CF2FE9"/>
    <w:rsid w:val="00CF54BD"/>
    <w:rsid w:val="00CF6AAA"/>
    <w:rsid w:val="00D0028A"/>
    <w:rsid w:val="00D01A35"/>
    <w:rsid w:val="00D02459"/>
    <w:rsid w:val="00D02EA0"/>
    <w:rsid w:val="00D0305F"/>
    <w:rsid w:val="00D03081"/>
    <w:rsid w:val="00D037A4"/>
    <w:rsid w:val="00D03D8C"/>
    <w:rsid w:val="00D06DD7"/>
    <w:rsid w:val="00D102ED"/>
    <w:rsid w:val="00D10E5E"/>
    <w:rsid w:val="00D11579"/>
    <w:rsid w:val="00D115E7"/>
    <w:rsid w:val="00D11E58"/>
    <w:rsid w:val="00D11F3B"/>
    <w:rsid w:val="00D13D28"/>
    <w:rsid w:val="00D17BAD"/>
    <w:rsid w:val="00D272DB"/>
    <w:rsid w:val="00D27B37"/>
    <w:rsid w:val="00D32521"/>
    <w:rsid w:val="00D32DC9"/>
    <w:rsid w:val="00D33AD5"/>
    <w:rsid w:val="00D34898"/>
    <w:rsid w:val="00D34B23"/>
    <w:rsid w:val="00D35786"/>
    <w:rsid w:val="00D35921"/>
    <w:rsid w:val="00D366DC"/>
    <w:rsid w:val="00D37063"/>
    <w:rsid w:val="00D407B0"/>
    <w:rsid w:val="00D431E6"/>
    <w:rsid w:val="00D44B60"/>
    <w:rsid w:val="00D45376"/>
    <w:rsid w:val="00D4636A"/>
    <w:rsid w:val="00D464E3"/>
    <w:rsid w:val="00D46D5F"/>
    <w:rsid w:val="00D50561"/>
    <w:rsid w:val="00D51083"/>
    <w:rsid w:val="00D53869"/>
    <w:rsid w:val="00D57CB6"/>
    <w:rsid w:val="00D60123"/>
    <w:rsid w:val="00D6018C"/>
    <w:rsid w:val="00D61DCF"/>
    <w:rsid w:val="00D62B2D"/>
    <w:rsid w:val="00D62C2D"/>
    <w:rsid w:val="00D63436"/>
    <w:rsid w:val="00D63DB3"/>
    <w:rsid w:val="00D655C7"/>
    <w:rsid w:val="00D65F53"/>
    <w:rsid w:val="00D6675B"/>
    <w:rsid w:val="00D7016E"/>
    <w:rsid w:val="00D70E12"/>
    <w:rsid w:val="00D72C0B"/>
    <w:rsid w:val="00D73C41"/>
    <w:rsid w:val="00D75084"/>
    <w:rsid w:val="00D76329"/>
    <w:rsid w:val="00D768ED"/>
    <w:rsid w:val="00D77BB5"/>
    <w:rsid w:val="00D77E6B"/>
    <w:rsid w:val="00D80394"/>
    <w:rsid w:val="00D80525"/>
    <w:rsid w:val="00D80B55"/>
    <w:rsid w:val="00D85737"/>
    <w:rsid w:val="00D862BF"/>
    <w:rsid w:val="00D86AC6"/>
    <w:rsid w:val="00D87BB9"/>
    <w:rsid w:val="00D9070D"/>
    <w:rsid w:val="00D90F65"/>
    <w:rsid w:val="00D913C7"/>
    <w:rsid w:val="00D9261F"/>
    <w:rsid w:val="00D9293C"/>
    <w:rsid w:val="00D931E0"/>
    <w:rsid w:val="00D9382C"/>
    <w:rsid w:val="00D952DB"/>
    <w:rsid w:val="00D96EA1"/>
    <w:rsid w:val="00DA43C1"/>
    <w:rsid w:val="00DA6DC3"/>
    <w:rsid w:val="00DA6EC4"/>
    <w:rsid w:val="00DB15F7"/>
    <w:rsid w:val="00DB226C"/>
    <w:rsid w:val="00DB4219"/>
    <w:rsid w:val="00DB67FB"/>
    <w:rsid w:val="00DB6D75"/>
    <w:rsid w:val="00DB7583"/>
    <w:rsid w:val="00DB7ED6"/>
    <w:rsid w:val="00DC0069"/>
    <w:rsid w:val="00DC0AB3"/>
    <w:rsid w:val="00DC18E4"/>
    <w:rsid w:val="00DC1BCF"/>
    <w:rsid w:val="00DC1DD9"/>
    <w:rsid w:val="00DC35CC"/>
    <w:rsid w:val="00DC39F7"/>
    <w:rsid w:val="00DC3AD9"/>
    <w:rsid w:val="00DC448E"/>
    <w:rsid w:val="00DC5CDA"/>
    <w:rsid w:val="00DC62DB"/>
    <w:rsid w:val="00DD0CA5"/>
    <w:rsid w:val="00DD0D6C"/>
    <w:rsid w:val="00DE2B8B"/>
    <w:rsid w:val="00DE506E"/>
    <w:rsid w:val="00DE614B"/>
    <w:rsid w:val="00DF0297"/>
    <w:rsid w:val="00DF1A43"/>
    <w:rsid w:val="00DF1B82"/>
    <w:rsid w:val="00DF2D3B"/>
    <w:rsid w:val="00DF3A03"/>
    <w:rsid w:val="00DF3BDA"/>
    <w:rsid w:val="00DF4E28"/>
    <w:rsid w:val="00DF5585"/>
    <w:rsid w:val="00DF6539"/>
    <w:rsid w:val="00DF75DB"/>
    <w:rsid w:val="00E00FBB"/>
    <w:rsid w:val="00E0491C"/>
    <w:rsid w:val="00E07BBA"/>
    <w:rsid w:val="00E134A5"/>
    <w:rsid w:val="00E14066"/>
    <w:rsid w:val="00E14E18"/>
    <w:rsid w:val="00E15A7A"/>
    <w:rsid w:val="00E162E5"/>
    <w:rsid w:val="00E167A4"/>
    <w:rsid w:val="00E16D66"/>
    <w:rsid w:val="00E173FF"/>
    <w:rsid w:val="00E1784B"/>
    <w:rsid w:val="00E20228"/>
    <w:rsid w:val="00E230CE"/>
    <w:rsid w:val="00E25FB7"/>
    <w:rsid w:val="00E2611A"/>
    <w:rsid w:val="00E26D03"/>
    <w:rsid w:val="00E27B43"/>
    <w:rsid w:val="00E30028"/>
    <w:rsid w:val="00E31E05"/>
    <w:rsid w:val="00E339B1"/>
    <w:rsid w:val="00E34BC1"/>
    <w:rsid w:val="00E34CEB"/>
    <w:rsid w:val="00E37382"/>
    <w:rsid w:val="00E3742D"/>
    <w:rsid w:val="00E37973"/>
    <w:rsid w:val="00E44B8D"/>
    <w:rsid w:val="00E47F73"/>
    <w:rsid w:val="00E50B30"/>
    <w:rsid w:val="00E57B56"/>
    <w:rsid w:val="00E64707"/>
    <w:rsid w:val="00E6593D"/>
    <w:rsid w:val="00E713A2"/>
    <w:rsid w:val="00E72310"/>
    <w:rsid w:val="00E74BAE"/>
    <w:rsid w:val="00E75868"/>
    <w:rsid w:val="00E75E25"/>
    <w:rsid w:val="00E773C4"/>
    <w:rsid w:val="00E77446"/>
    <w:rsid w:val="00E80AB7"/>
    <w:rsid w:val="00E81E13"/>
    <w:rsid w:val="00E86939"/>
    <w:rsid w:val="00E874F4"/>
    <w:rsid w:val="00E90385"/>
    <w:rsid w:val="00E90415"/>
    <w:rsid w:val="00E92298"/>
    <w:rsid w:val="00E93AE7"/>
    <w:rsid w:val="00E93BDC"/>
    <w:rsid w:val="00E94F7F"/>
    <w:rsid w:val="00E96628"/>
    <w:rsid w:val="00E96875"/>
    <w:rsid w:val="00E96FFB"/>
    <w:rsid w:val="00EA0DF0"/>
    <w:rsid w:val="00EA1B7D"/>
    <w:rsid w:val="00EA1F53"/>
    <w:rsid w:val="00EA3D6E"/>
    <w:rsid w:val="00EA5BAC"/>
    <w:rsid w:val="00EA65B7"/>
    <w:rsid w:val="00EB1861"/>
    <w:rsid w:val="00EB1FDD"/>
    <w:rsid w:val="00EB2515"/>
    <w:rsid w:val="00EB29B8"/>
    <w:rsid w:val="00EB2CC1"/>
    <w:rsid w:val="00EB3203"/>
    <w:rsid w:val="00EB32B6"/>
    <w:rsid w:val="00EB33D8"/>
    <w:rsid w:val="00EB4AE3"/>
    <w:rsid w:val="00EB6A30"/>
    <w:rsid w:val="00EB6C26"/>
    <w:rsid w:val="00EC075E"/>
    <w:rsid w:val="00EC0C84"/>
    <w:rsid w:val="00EC11FA"/>
    <w:rsid w:val="00EC27E1"/>
    <w:rsid w:val="00EC33AA"/>
    <w:rsid w:val="00EC38E3"/>
    <w:rsid w:val="00EC4442"/>
    <w:rsid w:val="00EC579C"/>
    <w:rsid w:val="00EC6AA2"/>
    <w:rsid w:val="00EC7660"/>
    <w:rsid w:val="00EC78DC"/>
    <w:rsid w:val="00ED0A7D"/>
    <w:rsid w:val="00ED116D"/>
    <w:rsid w:val="00ED1DFB"/>
    <w:rsid w:val="00ED2E1E"/>
    <w:rsid w:val="00ED4151"/>
    <w:rsid w:val="00ED4E15"/>
    <w:rsid w:val="00ED7C59"/>
    <w:rsid w:val="00ED7D56"/>
    <w:rsid w:val="00EE0671"/>
    <w:rsid w:val="00EE2B2F"/>
    <w:rsid w:val="00EE3D80"/>
    <w:rsid w:val="00EE3EFA"/>
    <w:rsid w:val="00EE54FA"/>
    <w:rsid w:val="00EE6B07"/>
    <w:rsid w:val="00EE7A47"/>
    <w:rsid w:val="00EE7C7F"/>
    <w:rsid w:val="00EF1EF3"/>
    <w:rsid w:val="00EF31B2"/>
    <w:rsid w:val="00EF4EBA"/>
    <w:rsid w:val="00F009CA"/>
    <w:rsid w:val="00F02837"/>
    <w:rsid w:val="00F03A2C"/>
    <w:rsid w:val="00F04C6D"/>
    <w:rsid w:val="00F05A17"/>
    <w:rsid w:val="00F12289"/>
    <w:rsid w:val="00F15762"/>
    <w:rsid w:val="00F161DA"/>
    <w:rsid w:val="00F17BAE"/>
    <w:rsid w:val="00F21924"/>
    <w:rsid w:val="00F22197"/>
    <w:rsid w:val="00F234B2"/>
    <w:rsid w:val="00F25C36"/>
    <w:rsid w:val="00F270D6"/>
    <w:rsid w:val="00F27E4D"/>
    <w:rsid w:val="00F27FA3"/>
    <w:rsid w:val="00F312AE"/>
    <w:rsid w:val="00F316FA"/>
    <w:rsid w:val="00F3350F"/>
    <w:rsid w:val="00F35EA2"/>
    <w:rsid w:val="00F36440"/>
    <w:rsid w:val="00F37664"/>
    <w:rsid w:val="00F427F3"/>
    <w:rsid w:val="00F42B21"/>
    <w:rsid w:val="00F430CF"/>
    <w:rsid w:val="00F44A05"/>
    <w:rsid w:val="00F45D01"/>
    <w:rsid w:val="00F45EFE"/>
    <w:rsid w:val="00F463A1"/>
    <w:rsid w:val="00F5283C"/>
    <w:rsid w:val="00F530BD"/>
    <w:rsid w:val="00F610AE"/>
    <w:rsid w:val="00F611AF"/>
    <w:rsid w:val="00F615AF"/>
    <w:rsid w:val="00F61E0E"/>
    <w:rsid w:val="00F635DD"/>
    <w:rsid w:val="00F64722"/>
    <w:rsid w:val="00F66AAE"/>
    <w:rsid w:val="00F74D33"/>
    <w:rsid w:val="00F7704C"/>
    <w:rsid w:val="00F775A5"/>
    <w:rsid w:val="00F80181"/>
    <w:rsid w:val="00F83B4C"/>
    <w:rsid w:val="00F83BBF"/>
    <w:rsid w:val="00F84F41"/>
    <w:rsid w:val="00F86EDB"/>
    <w:rsid w:val="00F8766C"/>
    <w:rsid w:val="00F9172E"/>
    <w:rsid w:val="00F9195C"/>
    <w:rsid w:val="00F932AA"/>
    <w:rsid w:val="00F93B06"/>
    <w:rsid w:val="00F95F1F"/>
    <w:rsid w:val="00FA0454"/>
    <w:rsid w:val="00FA0A8A"/>
    <w:rsid w:val="00FA0D6B"/>
    <w:rsid w:val="00FA1500"/>
    <w:rsid w:val="00FA2DEA"/>
    <w:rsid w:val="00FA4262"/>
    <w:rsid w:val="00FA4FCC"/>
    <w:rsid w:val="00FA6F69"/>
    <w:rsid w:val="00FB06D4"/>
    <w:rsid w:val="00FB08AB"/>
    <w:rsid w:val="00FB398B"/>
    <w:rsid w:val="00FB404A"/>
    <w:rsid w:val="00FB525F"/>
    <w:rsid w:val="00FB5427"/>
    <w:rsid w:val="00FB5C9F"/>
    <w:rsid w:val="00FB785A"/>
    <w:rsid w:val="00FB7F23"/>
    <w:rsid w:val="00FC16B6"/>
    <w:rsid w:val="00FC170B"/>
    <w:rsid w:val="00FC1B6B"/>
    <w:rsid w:val="00FC2876"/>
    <w:rsid w:val="00FC29CA"/>
    <w:rsid w:val="00FC39CC"/>
    <w:rsid w:val="00FC39E8"/>
    <w:rsid w:val="00FC6072"/>
    <w:rsid w:val="00FC61F0"/>
    <w:rsid w:val="00FC67D5"/>
    <w:rsid w:val="00FC6F56"/>
    <w:rsid w:val="00FC7D9A"/>
    <w:rsid w:val="00FC7FBE"/>
    <w:rsid w:val="00FD1072"/>
    <w:rsid w:val="00FD271A"/>
    <w:rsid w:val="00FD52EE"/>
    <w:rsid w:val="00FD610D"/>
    <w:rsid w:val="00FD6A50"/>
    <w:rsid w:val="00FD7AD1"/>
    <w:rsid w:val="00FE17B2"/>
    <w:rsid w:val="00FE29A1"/>
    <w:rsid w:val="00FE437A"/>
    <w:rsid w:val="00FE588B"/>
    <w:rsid w:val="00FE6F87"/>
    <w:rsid w:val="00FF051A"/>
    <w:rsid w:val="00FF05C3"/>
    <w:rsid w:val="00FF1002"/>
    <w:rsid w:val="00FF17C8"/>
    <w:rsid w:val="00FF36BE"/>
    <w:rsid w:val="00FF3B80"/>
    <w:rsid w:val="00FF41D8"/>
    <w:rsid w:val="00FF4C50"/>
    <w:rsid w:val="00FF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F859"/>
  <w15:chartTrackingRefBased/>
  <w15:docId w15:val="{E43DCE8B-7937-8D45-AD62-5F89730B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F7C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customStyle="1" w:styleId="NormalWebChar">
    <w:name w:val="Normal (Web) Char"/>
    <w:basedOn w:val="DefaultParagraphFont"/>
    <w:link w:val="NormalWeb"/>
    <w:uiPriority w:val="99"/>
    <w:rsid w:val="00FF7C93"/>
    <w:rPr>
      <w:rFonts w:ascii="Times New Roman" w:eastAsia="Times New Roman" w:hAnsi="Times New Roman" w:cs="Times New Roman"/>
      <w:lang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A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737</Words>
  <Characters>4202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 Baris</dc:creator>
  <cp:keywords/>
  <dc:description/>
  <cp:lastModifiedBy>Safa Baris</cp:lastModifiedBy>
  <cp:revision>15</cp:revision>
  <dcterms:created xsi:type="dcterms:W3CDTF">2023-11-06T15:47:00Z</dcterms:created>
  <dcterms:modified xsi:type="dcterms:W3CDTF">2023-12-20T03:48:00Z</dcterms:modified>
</cp:coreProperties>
</file>